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C4BF9A" w14:textId="3CCF3B3B" w:rsidR="00B65FE5" w:rsidRDefault="00BB0EE5" w:rsidP="00BB0EE5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upporting Information</w:t>
      </w:r>
    </w:p>
    <w:p w14:paraId="1D31A438" w14:textId="02E5969A" w:rsidR="00BB0EE5" w:rsidRDefault="00BB0EE5" w:rsidP="00491183">
      <w:pPr>
        <w:spacing w:line="480" w:lineRule="auto"/>
        <w:contextualSpacing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Methods</w:t>
      </w:r>
    </w:p>
    <w:p w14:paraId="47A52468" w14:textId="77777777" w:rsidR="00491183" w:rsidRPr="00491183" w:rsidRDefault="00491183" w:rsidP="00491183">
      <w:pPr>
        <w:spacing w:line="480" w:lineRule="auto"/>
        <w:contextualSpacing/>
        <w:rPr>
          <w:rFonts w:ascii="Times New Roman" w:eastAsia="Calibri" w:hAnsi="Times New Roman" w:cs="Times New Roman"/>
          <w:bCs/>
          <w:i/>
          <w:iCs/>
          <w:sz w:val="24"/>
          <w:szCs w:val="24"/>
        </w:rPr>
      </w:pPr>
      <w:r w:rsidRPr="00491183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Optimization of sodium hydrosulfite concentration</w:t>
      </w:r>
    </w:p>
    <w:p w14:paraId="25727755" w14:textId="6AD7B443" w:rsidR="00491183" w:rsidRPr="00491183" w:rsidRDefault="00491183" w:rsidP="000E6E91">
      <w:pPr>
        <w:spacing w:line="480" w:lineRule="auto"/>
        <w:ind w:firstLine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In our previous work we used commercially-available </w:t>
      </w:r>
      <w:proofErr w:type="spellStart"/>
      <w:r w:rsidRPr="00491183">
        <w:rPr>
          <w:rFonts w:ascii="Times New Roman" w:eastAsia="Calibri" w:hAnsi="Times New Roman" w:cs="Times New Roman"/>
          <w:sz w:val="24"/>
          <w:szCs w:val="24"/>
        </w:rPr>
        <w:t>SickleDex</w:t>
      </w:r>
      <w:r w:rsidRPr="00491183">
        <w:rPr>
          <w:rFonts w:ascii="Times New Roman" w:eastAsia="Calibri" w:hAnsi="Times New Roman" w:cs="Times New Roman"/>
          <w:sz w:val="24"/>
          <w:szCs w:val="24"/>
          <w:vertAlign w:val="superscript"/>
        </w:rPr>
        <w:t>TM</w:t>
      </w:r>
      <w:proofErr w:type="spellEnd"/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 as the hemoglobin solubility buffer. Here we reformulated the hemoglobin solubility buffer to improve reproducibility of our measurements and to increase the sensitivity of our paper-based </w:t>
      </w:r>
      <w:r w:rsidR="000E6E91">
        <w:rPr>
          <w:rFonts w:ascii="Times New Roman" w:eastAsia="Calibri" w:hAnsi="Times New Roman" w:cs="Times New Roman"/>
          <w:sz w:val="24"/>
          <w:szCs w:val="24"/>
        </w:rPr>
        <w:t>SCA</w:t>
      </w:r>
      <w:r w:rsidR="000E6E91" w:rsidRPr="0049118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491183">
        <w:rPr>
          <w:rFonts w:ascii="Times New Roman" w:eastAsia="Calibri" w:hAnsi="Times New Roman" w:cs="Times New Roman"/>
          <w:sz w:val="24"/>
          <w:szCs w:val="24"/>
        </w:rPr>
        <w:t>assay. Droplets with different %HbS produced blood stains with different color intensities of the center spot and the peripheral ring that were distinguishable visually (</w:t>
      </w:r>
      <w:del w:id="0" w:author="Nate" w:date="2015-12-02T15:38:00Z">
        <w:r w:rsidRPr="00491183" w:rsidDel="00DA0027">
          <w:rPr>
            <w:rFonts w:ascii="Times New Roman" w:eastAsia="Calibri" w:hAnsi="Times New Roman" w:cs="Times New Roman"/>
            <w:b/>
            <w:sz w:val="24"/>
            <w:szCs w:val="24"/>
          </w:rPr>
          <w:delText>Fig. S1</w:delText>
        </w:r>
      </w:del>
      <w:ins w:id="1" w:author="Nate" w:date="2015-12-02T15:38:00Z">
        <w:r w:rsidR="00DA0027">
          <w:rPr>
            <w:rFonts w:ascii="Times New Roman" w:eastAsia="Calibri" w:hAnsi="Times New Roman" w:cs="Times New Roman"/>
            <w:b/>
            <w:sz w:val="24"/>
            <w:szCs w:val="24"/>
          </w:rPr>
          <w:t>S1 Fig</w:t>
        </w:r>
      </w:ins>
      <w:r w:rsidRPr="00491183">
        <w:rPr>
          <w:rFonts w:ascii="Times New Roman" w:eastAsia="Calibri" w:hAnsi="Times New Roman" w:cs="Times New Roman"/>
          <w:sz w:val="24"/>
          <w:szCs w:val="24"/>
        </w:rPr>
        <w:t>). We found that the concentration of sodium hydrosulfite, [Na</w:t>
      </w:r>
      <w:r w:rsidRPr="00491183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491183">
        <w:rPr>
          <w:rFonts w:ascii="Times New Roman" w:eastAsia="Calibri" w:hAnsi="Times New Roman" w:cs="Times New Roman"/>
          <w:sz w:val="24"/>
          <w:szCs w:val="24"/>
        </w:rPr>
        <w:t>S</w:t>
      </w:r>
      <w:r w:rsidRPr="00491183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491183">
        <w:rPr>
          <w:rFonts w:ascii="Times New Roman" w:eastAsia="Calibri" w:hAnsi="Times New Roman" w:cs="Times New Roman"/>
          <w:sz w:val="24"/>
          <w:szCs w:val="24"/>
        </w:rPr>
        <w:t>O</w:t>
      </w:r>
      <w:r w:rsidRPr="00491183">
        <w:rPr>
          <w:rFonts w:ascii="Times New Roman" w:eastAsia="Calibri" w:hAnsi="Times New Roman" w:cs="Times New Roman"/>
          <w:sz w:val="24"/>
          <w:szCs w:val="24"/>
          <w:vertAlign w:val="subscript"/>
        </w:rPr>
        <w:t>4</w:t>
      </w:r>
      <w:r w:rsidRPr="00491183">
        <w:rPr>
          <w:rFonts w:ascii="Times New Roman" w:eastAsia="Calibri" w:hAnsi="Times New Roman" w:cs="Times New Roman"/>
          <w:sz w:val="24"/>
          <w:szCs w:val="24"/>
        </w:rPr>
        <w:t>], had a strong effect on the performance of our assay. We used a series of reconstituted blood samples with artificially adjusted %HbS to determine optimal [Na</w:t>
      </w:r>
      <w:r w:rsidRPr="00491183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491183">
        <w:rPr>
          <w:rFonts w:ascii="Times New Roman" w:eastAsia="Calibri" w:hAnsi="Times New Roman" w:cs="Times New Roman"/>
          <w:sz w:val="24"/>
          <w:szCs w:val="24"/>
        </w:rPr>
        <w:t>S</w:t>
      </w:r>
      <w:r w:rsidRPr="00491183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491183">
        <w:rPr>
          <w:rFonts w:ascii="Times New Roman" w:eastAsia="Calibri" w:hAnsi="Times New Roman" w:cs="Times New Roman"/>
          <w:sz w:val="24"/>
          <w:szCs w:val="24"/>
        </w:rPr>
        <w:t>O</w:t>
      </w:r>
      <w:r w:rsidRPr="00491183">
        <w:rPr>
          <w:rFonts w:ascii="Times New Roman" w:eastAsia="Calibri" w:hAnsi="Times New Roman" w:cs="Times New Roman"/>
          <w:sz w:val="24"/>
          <w:szCs w:val="24"/>
          <w:vertAlign w:val="subscript"/>
        </w:rPr>
        <w:t>4</w:t>
      </w:r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] for use in our assay. To prepare these samples, we collected several pairs of </w:t>
      </w:r>
      <w:proofErr w:type="spellStart"/>
      <w:r w:rsidRPr="00491183">
        <w:rPr>
          <w:rFonts w:ascii="Times New Roman" w:eastAsia="Calibri" w:hAnsi="Times New Roman" w:cs="Times New Roman"/>
          <w:sz w:val="24"/>
          <w:szCs w:val="24"/>
        </w:rPr>
        <w:t>HbSS</w:t>
      </w:r>
      <w:proofErr w:type="spellEnd"/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 w:rsidRPr="00491183">
        <w:rPr>
          <w:rFonts w:ascii="Times New Roman" w:eastAsia="Calibri" w:hAnsi="Times New Roman" w:cs="Times New Roman"/>
          <w:sz w:val="24"/>
          <w:szCs w:val="24"/>
        </w:rPr>
        <w:t>HbAA</w:t>
      </w:r>
      <w:proofErr w:type="spellEnd"/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 blood samples (n = 4) matched for ABO-Rh blood type, adjusted the hemoglobin concentration ([</w:t>
      </w:r>
      <w:proofErr w:type="spellStart"/>
      <w:r w:rsidRPr="00491183">
        <w:rPr>
          <w:rFonts w:ascii="Times New Roman" w:eastAsia="Calibri" w:hAnsi="Times New Roman" w:cs="Times New Roman"/>
          <w:sz w:val="24"/>
          <w:szCs w:val="24"/>
        </w:rPr>
        <w:t>Hb</w:t>
      </w:r>
      <w:proofErr w:type="spellEnd"/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]) of </w:t>
      </w:r>
      <w:proofErr w:type="spellStart"/>
      <w:r w:rsidRPr="00491183">
        <w:rPr>
          <w:rFonts w:ascii="Times New Roman" w:eastAsia="Calibri" w:hAnsi="Times New Roman" w:cs="Times New Roman"/>
          <w:sz w:val="24"/>
          <w:szCs w:val="24"/>
        </w:rPr>
        <w:t>HbAA</w:t>
      </w:r>
      <w:proofErr w:type="spellEnd"/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 samples to match that of the corresponding </w:t>
      </w:r>
      <w:proofErr w:type="spellStart"/>
      <w:r w:rsidRPr="00491183">
        <w:rPr>
          <w:rFonts w:ascii="Times New Roman" w:eastAsia="Calibri" w:hAnsi="Times New Roman" w:cs="Times New Roman"/>
          <w:sz w:val="24"/>
          <w:szCs w:val="24"/>
        </w:rPr>
        <w:t>HbSS</w:t>
      </w:r>
      <w:proofErr w:type="spellEnd"/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 samples, and mixed these matched </w:t>
      </w:r>
      <w:proofErr w:type="spellStart"/>
      <w:r w:rsidRPr="00491183">
        <w:rPr>
          <w:rFonts w:ascii="Times New Roman" w:eastAsia="Calibri" w:hAnsi="Times New Roman" w:cs="Times New Roman"/>
          <w:sz w:val="24"/>
          <w:szCs w:val="24"/>
        </w:rPr>
        <w:t>HbSS</w:t>
      </w:r>
      <w:proofErr w:type="spellEnd"/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 w:rsidRPr="00491183">
        <w:rPr>
          <w:rFonts w:ascii="Times New Roman" w:eastAsia="Calibri" w:hAnsi="Times New Roman" w:cs="Times New Roman"/>
          <w:sz w:val="24"/>
          <w:szCs w:val="24"/>
        </w:rPr>
        <w:t>HbAA</w:t>
      </w:r>
      <w:proofErr w:type="spellEnd"/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 samples at appropriate ratios to create a series of reconstituted samples with varying %HbS for each pair. Of the three [Na</w:t>
      </w:r>
      <w:r w:rsidRPr="00491183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491183">
        <w:rPr>
          <w:rFonts w:ascii="Times New Roman" w:eastAsia="Calibri" w:hAnsi="Times New Roman" w:cs="Times New Roman"/>
          <w:sz w:val="24"/>
          <w:szCs w:val="24"/>
        </w:rPr>
        <w:t>S</w:t>
      </w:r>
      <w:r w:rsidRPr="00491183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491183">
        <w:rPr>
          <w:rFonts w:ascii="Times New Roman" w:eastAsia="Calibri" w:hAnsi="Times New Roman" w:cs="Times New Roman"/>
          <w:sz w:val="24"/>
          <w:szCs w:val="24"/>
        </w:rPr>
        <w:t>O</w:t>
      </w:r>
      <w:r w:rsidRPr="00491183">
        <w:rPr>
          <w:rFonts w:ascii="Times New Roman" w:eastAsia="Calibri" w:hAnsi="Times New Roman" w:cs="Times New Roman"/>
          <w:sz w:val="24"/>
          <w:szCs w:val="24"/>
          <w:vertAlign w:val="subscript"/>
        </w:rPr>
        <w:t>4</w:t>
      </w:r>
      <w:r w:rsidRPr="00491183">
        <w:rPr>
          <w:rFonts w:ascii="Times New Roman" w:eastAsia="Calibri" w:hAnsi="Times New Roman" w:cs="Times New Roman"/>
          <w:sz w:val="24"/>
          <w:szCs w:val="24"/>
        </w:rPr>
        <w:t>] tested (5, 30 and 100 g/L), the dependence of S-index on %HbS for [Na</w:t>
      </w:r>
      <w:r w:rsidRPr="00491183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491183">
        <w:rPr>
          <w:rFonts w:ascii="Times New Roman" w:eastAsia="Calibri" w:hAnsi="Times New Roman" w:cs="Times New Roman"/>
          <w:sz w:val="24"/>
          <w:szCs w:val="24"/>
        </w:rPr>
        <w:t>S</w:t>
      </w:r>
      <w:r w:rsidRPr="00491183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491183">
        <w:rPr>
          <w:rFonts w:ascii="Times New Roman" w:eastAsia="Calibri" w:hAnsi="Times New Roman" w:cs="Times New Roman"/>
          <w:sz w:val="24"/>
          <w:szCs w:val="24"/>
        </w:rPr>
        <w:t>O</w:t>
      </w:r>
      <w:r w:rsidRPr="00491183">
        <w:rPr>
          <w:rFonts w:ascii="Times New Roman" w:eastAsia="Calibri" w:hAnsi="Times New Roman" w:cs="Times New Roman"/>
          <w:sz w:val="24"/>
          <w:szCs w:val="24"/>
          <w:vertAlign w:val="subscript"/>
        </w:rPr>
        <w:t>4</w:t>
      </w:r>
      <w:r w:rsidRPr="00491183">
        <w:rPr>
          <w:rFonts w:ascii="Times New Roman" w:eastAsia="Calibri" w:hAnsi="Times New Roman" w:cs="Times New Roman"/>
          <w:sz w:val="24"/>
          <w:szCs w:val="24"/>
        </w:rPr>
        <w:t>] = 30 g/L had a linear fit with a large slope and did not vary significantly between blood samples with different [</w:t>
      </w:r>
      <w:proofErr w:type="spellStart"/>
      <w:r w:rsidRPr="00491183">
        <w:rPr>
          <w:rFonts w:ascii="Times New Roman" w:eastAsia="Calibri" w:hAnsi="Times New Roman" w:cs="Times New Roman"/>
          <w:sz w:val="24"/>
          <w:szCs w:val="24"/>
        </w:rPr>
        <w:t>Hb</w:t>
      </w:r>
      <w:proofErr w:type="spellEnd"/>
      <w:r w:rsidRPr="00491183">
        <w:rPr>
          <w:rFonts w:ascii="Times New Roman" w:eastAsia="Calibri" w:hAnsi="Times New Roman" w:cs="Times New Roman"/>
          <w:sz w:val="24"/>
          <w:szCs w:val="24"/>
        </w:rPr>
        <w:t>] (</w:t>
      </w:r>
      <w:del w:id="2" w:author="Nate" w:date="2015-12-02T15:39:00Z">
        <w:r w:rsidRPr="00491183" w:rsidDel="00DA0027">
          <w:rPr>
            <w:rFonts w:ascii="Times New Roman" w:eastAsia="Calibri" w:hAnsi="Times New Roman" w:cs="Times New Roman"/>
            <w:b/>
            <w:sz w:val="24"/>
            <w:szCs w:val="24"/>
          </w:rPr>
          <w:delText>Fig. S2</w:delText>
        </w:r>
      </w:del>
      <w:ins w:id="3" w:author="Nate" w:date="2015-12-02T15:39:00Z">
        <w:r w:rsidR="00DA0027">
          <w:rPr>
            <w:rFonts w:ascii="Times New Roman" w:eastAsia="Calibri" w:hAnsi="Times New Roman" w:cs="Times New Roman"/>
            <w:b/>
            <w:sz w:val="24"/>
            <w:szCs w:val="24"/>
          </w:rPr>
          <w:t>S2 Fig</w:t>
        </w:r>
      </w:ins>
      <w:r w:rsidRPr="00491183">
        <w:rPr>
          <w:rFonts w:ascii="Times New Roman" w:eastAsia="Calibri" w:hAnsi="Times New Roman" w:cs="Times New Roman"/>
          <w:sz w:val="24"/>
          <w:szCs w:val="24"/>
        </w:rPr>
        <w:t>). We therefore used a Na</w:t>
      </w:r>
      <w:r w:rsidRPr="00491183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491183">
        <w:rPr>
          <w:rFonts w:ascii="Times New Roman" w:eastAsia="Calibri" w:hAnsi="Times New Roman" w:cs="Times New Roman"/>
          <w:sz w:val="24"/>
          <w:szCs w:val="24"/>
        </w:rPr>
        <w:t>S</w:t>
      </w:r>
      <w:r w:rsidRPr="00491183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491183">
        <w:rPr>
          <w:rFonts w:ascii="Times New Roman" w:eastAsia="Calibri" w:hAnsi="Times New Roman" w:cs="Times New Roman"/>
          <w:sz w:val="24"/>
          <w:szCs w:val="24"/>
        </w:rPr>
        <w:t>O</w:t>
      </w:r>
      <w:r w:rsidRPr="00491183">
        <w:rPr>
          <w:rFonts w:ascii="Times New Roman" w:eastAsia="Calibri" w:hAnsi="Times New Roman" w:cs="Times New Roman"/>
          <w:sz w:val="24"/>
          <w:szCs w:val="24"/>
          <w:vertAlign w:val="subscript"/>
        </w:rPr>
        <w:t>4</w:t>
      </w:r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 concentration of 30 g/L to prepare the hemoglobin solubility buffer for all further experiments.</w:t>
      </w:r>
    </w:p>
    <w:p w14:paraId="3358D1A5" w14:textId="77777777" w:rsidR="00491183" w:rsidRPr="00491183" w:rsidRDefault="00491183" w:rsidP="00491183">
      <w:pPr>
        <w:spacing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16F71A4" w14:textId="77777777" w:rsidR="00491183" w:rsidRPr="00491183" w:rsidRDefault="00491183" w:rsidP="00491183">
      <w:pPr>
        <w:snapToGrid w:val="0"/>
        <w:spacing w:before="120" w:line="480" w:lineRule="auto"/>
        <w:rPr>
          <w:rFonts w:ascii="Times New Roman" w:eastAsia="SimSun" w:hAnsi="Times New Roman" w:cs="Arial"/>
          <w:i/>
          <w:sz w:val="24"/>
          <w:szCs w:val="24"/>
        </w:rPr>
      </w:pPr>
      <w:r w:rsidRPr="00491183">
        <w:rPr>
          <w:rFonts w:ascii="Times New Roman" w:eastAsia="SimSun" w:hAnsi="Times New Roman" w:cs="Times New Roman"/>
          <w:i/>
          <w:sz w:val="24"/>
          <w:szCs w:val="24"/>
        </w:rPr>
        <w:t xml:space="preserve">Effect of variation in mixing ratio and droplet volume </w:t>
      </w:r>
    </w:p>
    <w:p w14:paraId="5B67A473" w14:textId="074606EA" w:rsidR="00491183" w:rsidRPr="00491183" w:rsidRDefault="00491183" w:rsidP="00491183">
      <w:pPr>
        <w:spacing w:line="480" w:lineRule="auto"/>
        <w:ind w:firstLine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We measured the effect of variation in the blood / hemoglobin solubility buffer mixing ratio on the measurement of S-index for </w:t>
      </w:r>
      <w:proofErr w:type="spellStart"/>
      <w:r w:rsidRPr="00491183">
        <w:rPr>
          <w:rFonts w:ascii="Times New Roman" w:eastAsia="Calibri" w:hAnsi="Times New Roman" w:cs="Times New Roman"/>
          <w:sz w:val="24"/>
          <w:szCs w:val="24"/>
        </w:rPr>
        <w:t>HbSS</w:t>
      </w:r>
      <w:proofErr w:type="spellEnd"/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491183">
        <w:rPr>
          <w:rFonts w:ascii="Times New Roman" w:eastAsia="Calibri" w:hAnsi="Times New Roman" w:cs="Times New Roman"/>
          <w:sz w:val="24"/>
          <w:szCs w:val="24"/>
        </w:rPr>
        <w:t>HbAS</w:t>
      </w:r>
      <w:proofErr w:type="spellEnd"/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 w:rsidRPr="00491183">
        <w:rPr>
          <w:rFonts w:ascii="Times New Roman" w:eastAsia="Calibri" w:hAnsi="Times New Roman" w:cs="Times New Roman"/>
          <w:sz w:val="24"/>
          <w:szCs w:val="24"/>
        </w:rPr>
        <w:t>HbAA</w:t>
      </w:r>
      <w:proofErr w:type="spellEnd"/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 blood samples. We found that a </w:t>
      </w:r>
      <w:r w:rsidRPr="00491183">
        <w:rPr>
          <w:rFonts w:ascii="Times New Roman" w:eastAsia="Calibri" w:hAnsi="Times New Roman" w:cs="Times New Roman"/>
          <w:sz w:val="24"/>
          <w:szCs w:val="24"/>
        </w:rPr>
        <w:lastRenderedPageBreak/>
        <w:t>± 20% variation in the sample mixture ratio (1:8, 1:9, 1:10, 1:11, 1:12 by volume) resulted in S-index standard deviation of ≤ 1.06 (</w:t>
      </w:r>
      <w:r w:rsidR="000E6E91" w:rsidRPr="00491183">
        <w:rPr>
          <w:rFonts w:ascii="Times New Roman" w:eastAsia="Calibri" w:hAnsi="Times New Roman" w:cs="Times New Roman"/>
          <w:sz w:val="24"/>
          <w:szCs w:val="24"/>
        </w:rPr>
        <w:t>coefficient of variation</w:t>
      </w:r>
      <w:r w:rsidR="000E6E9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CV = 9.9%) for </w:t>
      </w:r>
      <w:proofErr w:type="spellStart"/>
      <w:r w:rsidRPr="00491183">
        <w:rPr>
          <w:rFonts w:ascii="Times New Roman" w:eastAsia="Calibri" w:hAnsi="Times New Roman" w:cs="Times New Roman"/>
          <w:sz w:val="24"/>
          <w:szCs w:val="24"/>
        </w:rPr>
        <w:t>HbSS</w:t>
      </w:r>
      <w:proofErr w:type="spellEnd"/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 samples, ≤ 0.42 (CV = 6.6%) for </w:t>
      </w:r>
      <w:proofErr w:type="spellStart"/>
      <w:r w:rsidRPr="00491183">
        <w:rPr>
          <w:rFonts w:ascii="Times New Roman" w:eastAsia="Calibri" w:hAnsi="Times New Roman" w:cs="Times New Roman"/>
          <w:sz w:val="24"/>
          <w:szCs w:val="24"/>
        </w:rPr>
        <w:t>HbAS</w:t>
      </w:r>
      <w:proofErr w:type="spellEnd"/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 samples, and ≤ 0.01 (CV = 0.9%) for </w:t>
      </w:r>
      <w:proofErr w:type="spellStart"/>
      <w:r w:rsidRPr="00491183">
        <w:rPr>
          <w:rFonts w:ascii="Times New Roman" w:eastAsia="Calibri" w:hAnsi="Times New Roman" w:cs="Times New Roman"/>
          <w:sz w:val="24"/>
          <w:szCs w:val="24"/>
        </w:rPr>
        <w:t>HbAA</w:t>
      </w:r>
      <w:proofErr w:type="spellEnd"/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 samples (</w:t>
      </w:r>
      <w:del w:id="4" w:author="Nate" w:date="2015-12-02T15:39:00Z">
        <w:r w:rsidRPr="00491183" w:rsidDel="00DA0027">
          <w:rPr>
            <w:rFonts w:ascii="Times New Roman" w:eastAsia="Calibri" w:hAnsi="Times New Roman" w:cs="Times New Roman"/>
            <w:b/>
            <w:sz w:val="24"/>
            <w:szCs w:val="24"/>
          </w:rPr>
          <w:delText>Fig. S3a</w:delText>
        </w:r>
      </w:del>
      <w:ins w:id="5" w:author="Nate" w:date="2015-12-02T15:39:00Z">
        <w:r w:rsidR="00DA0027">
          <w:rPr>
            <w:rFonts w:ascii="Times New Roman" w:eastAsia="Calibri" w:hAnsi="Times New Roman" w:cs="Times New Roman"/>
            <w:b/>
            <w:sz w:val="24"/>
            <w:szCs w:val="24"/>
          </w:rPr>
          <w:t>S3a Fig</w:t>
        </w:r>
      </w:ins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). We also measured the dependence of the S-index measurement on the volume of the sample droplet (a 1:10 mixture of blood and hemoglobin solubility buffer by volume) for </w:t>
      </w:r>
      <w:proofErr w:type="spellStart"/>
      <w:r w:rsidRPr="00491183">
        <w:rPr>
          <w:rFonts w:ascii="Times New Roman" w:eastAsia="Calibri" w:hAnsi="Times New Roman" w:cs="Times New Roman"/>
          <w:sz w:val="24"/>
          <w:szCs w:val="24"/>
        </w:rPr>
        <w:t>HbSS</w:t>
      </w:r>
      <w:proofErr w:type="spellEnd"/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491183">
        <w:rPr>
          <w:rFonts w:ascii="Times New Roman" w:eastAsia="Calibri" w:hAnsi="Times New Roman" w:cs="Times New Roman"/>
          <w:sz w:val="24"/>
          <w:szCs w:val="24"/>
        </w:rPr>
        <w:t>HbAS</w:t>
      </w:r>
      <w:proofErr w:type="spellEnd"/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 w:rsidRPr="00491183">
        <w:rPr>
          <w:rFonts w:ascii="Times New Roman" w:eastAsia="Calibri" w:hAnsi="Times New Roman" w:cs="Times New Roman"/>
          <w:sz w:val="24"/>
          <w:szCs w:val="24"/>
        </w:rPr>
        <w:t>HbAA</w:t>
      </w:r>
      <w:proofErr w:type="spellEnd"/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 blood samples. A ± 20% variation in the volume of the sample droplet (16, 18, 20, 22, 24 </w:t>
      </w:r>
      <w:proofErr w:type="spellStart"/>
      <w:r w:rsidRPr="00491183">
        <w:rPr>
          <w:rFonts w:ascii="Times New Roman" w:eastAsia="Calibri" w:hAnsi="Times New Roman" w:cs="Times New Roman"/>
          <w:sz w:val="24"/>
          <w:szCs w:val="24"/>
        </w:rPr>
        <w:t>μL</w:t>
      </w:r>
      <w:proofErr w:type="spellEnd"/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) resulted in S-index standard deviation of ≤ 0.15 (CV = 1.6%) for </w:t>
      </w:r>
      <w:proofErr w:type="spellStart"/>
      <w:r w:rsidRPr="00491183">
        <w:rPr>
          <w:rFonts w:ascii="Times New Roman" w:eastAsia="Calibri" w:hAnsi="Times New Roman" w:cs="Times New Roman"/>
          <w:sz w:val="24"/>
          <w:szCs w:val="24"/>
        </w:rPr>
        <w:t>HbSS</w:t>
      </w:r>
      <w:proofErr w:type="spellEnd"/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 samples, ≤ 0.08 (CV = 1.4%) for </w:t>
      </w:r>
      <w:proofErr w:type="spellStart"/>
      <w:r w:rsidRPr="00491183">
        <w:rPr>
          <w:rFonts w:ascii="Times New Roman" w:eastAsia="Calibri" w:hAnsi="Times New Roman" w:cs="Times New Roman"/>
          <w:sz w:val="24"/>
          <w:szCs w:val="24"/>
        </w:rPr>
        <w:t>HbAS</w:t>
      </w:r>
      <w:proofErr w:type="spellEnd"/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 samples, and ≤ 0.01 (CV = 0.8%) for </w:t>
      </w:r>
      <w:proofErr w:type="spellStart"/>
      <w:r w:rsidRPr="00491183">
        <w:rPr>
          <w:rFonts w:ascii="Times New Roman" w:eastAsia="Calibri" w:hAnsi="Times New Roman" w:cs="Times New Roman"/>
          <w:sz w:val="24"/>
          <w:szCs w:val="24"/>
        </w:rPr>
        <w:t>HbAA</w:t>
      </w:r>
      <w:proofErr w:type="spellEnd"/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 samples (</w:t>
      </w:r>
      <w:del w:id="6" w:author="Nate" w:date="2015-12-02T15:39:00Z">
        <w:r w:rsidRPr="00491183" w:rsidDel="00DA0027">
          <w:rPr>
            <w:rFonts w:ascii="Times New Roman" w:eastAsia="Calibri" w:hAnsi="Times New Roman" w:cs="Times New Roman"/>
            <w:b/>
            <w:sz w:val="24"/>
            <w:szCs w:val="24"/>
          </w:rPr>
          <w:delText>Fig. S3b</w:delText>
        </w:r>
      </w:del>
      <w:ins w:id="7" w:author="Nate" w:date="2015-12-02T15:39:00Z">
        <w:r w:rsidR="00DA0027">
          <w:rPr>
            <w:rFonts w:ascii="Times New Roman" w:eastAsia="Calibri" w:hAnsi="Times New Roman" w:cs="Times New Roman"/>
            <w:b/>
            <w:sz w:val="24"/>
            <w:szCs w:val="24"/>
          </w:rPr>
          <w:t>S3b Fig</w:t>
        </w:r>
      </w:ins>
      <w:r w:rsidRPr="00491183">
        <w:rPr>
          <w:rFonts w:ascii="Times New Roman" w:eastAsia="Calibri" w:hAnsi="Times New Roman" w:cs="Times New Roman"/>
          <w:sz w:val="24"/>
          <w:szCs w:val="24"/>
        </w:rPr>
        <w:t>). The test was relatively insensitive to small variations in preparation of the blood lysate and spotting of the lysate onto the paper substrate.</w:t>
      </w:r>
    </w:p>
    <w:p w14:paraId="321CC3FE" w14:textId="77777777" w:rsidR="00491183" w:rsidRPr="00491183" w:rsidRDefault="00491183" w:rsidP="00491183">
      <w:pPr>
        <w:spacing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497B68D" w14:textId="77777777" w:rsidR="00491183" w:rsidRPr="00491183" w:rsidRDefault="00491183" w:rsidP="00491183">
      <w:pPr>
        <w:spacing w:line="480" w:lineRule="auto"/>
        <w:contextualSpacing/>
        <w:rPr>
          <w:rFonts w:ascii="Times New Roman" w:eastAsia="Calibri" w:hAnsi="Times New Roman" w:cs="Times New Roman"/>
          <w:i/>
          <w:sz w:val="24"/>
          <w:szCs w:val="24"/>
        </w:rPr>
      </w:pPr>
      <w:r w:rsidRPr="00491183">
        <w:rPr>
          <w:rFonts w:ascii="Times New Roman" w:eastAsia="Calibri" w:hAnsi="Times New Roman" w:cs="Times New Roman"/>
          <w:i/>
          <w:sz w:val="24"/>
          <w:szCs w:val="24"/>
        </w:rPr>
        <w:t>Stability of the paper-based assay</w:t>
      </w:r>
    </w:p>
    <w:p w14:paraId="6A621210" w14:textId="69176068" w:rsidR="00491183" w:rsidRDefault="00491183" w:rsidP="000E6E91">
      <w:pPr>
        <w:spacing w:line="480" w:lineRule="auto"/>
        <w:ind w:firstLine="720"/>
        <w:contextualSpacing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We further tested stability of the paper-based </w:t>
      </w:r>
      <w:r w:rsidR="000E6E91">
        <w:rPr>
          <w:rFonts w:ascii="Times New Roman" w:eastAsia="Calibri" w:hAnsi="Times New Roman" w:cs="Times New Roman"/>
          <w:sz w:val="24"/>
          <w:szCs w:val="24"/>
        </w:rPr>
        <w:t>SCA</w:t>
      </w:r>
      <w:r w:rsidR="000E6E91" w:rsidRPr="0049118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491183">
        <w:rPr>
          <w:rFonts w:ascii="Times New Roman" w:eastAsia="Calibri" w:hAnsi="Times New Roman" w:cs="Times New Roman"/>
          <w:sz w:val="24"/>
          <w:szCs w:val="24"/>
        </w:rPr>
        <w:t>assay measurements with respect to delayed readout by scanning the sheets of paper containing the blood stains repeatedly over a period of 24 hours from the initial deposition of sample droplet on paper. The measurement of S-index showed a coefficient of variation (CV) of 3.1–15.6% over six scans performed within first 30 min (</w:t>
      </w:r>
      <w:del w:id="8" w:author="Nate" w:date="2015-12-02T15:39:00Z">
        <w:r w:rsidRPr="00491183" w:rsidDel="00DA0027">
          <w:rPr>
            <w:rFonts w:ascii="Times New Roman" w:eastAsia="Calibri" w:hAnsi="Times New Roman" w:cs="Times New Roman"/>
            <w:b/>
            <w:sz w:val="24"/>
            <w:szCs w:val="24"/>
          </w:rPr>
          <w:delText>Fig. S4a</w:delText>
        </w:r>
      </w:del>
      <w:ins w:id="9" w:author="Nate" w:date="2015-12-02T15:39:00Z">
        <w:r w:rsidR="00DA0027">
          <w:rPr>
            <w:rFonts w:ascii="Times New Roman" w:eastAsia="Calibri" w:hAnsi="Times New Roman" w:cs="Times New Roman"/>
            <w:b/>
            <w:sz w:val="24"/>
            <w:szCs w:val="24"/>
          </w:rPr>
          <w:t>S4a Fig</w:t>
        </w:r>
      </w:ins>
      <w:r w:rsidRPr="00491183">
        <w:rPr>
          <w:rFonts w:ascii="Times New Roman" w:eastAsia="Calibri" w:hAnsi="Times New Roman" w:cs="Times New Roman"/>
          <w:sz w:val="24"/>
          <w:szCs w:val="24"/>
        </w:rPr>
        <w:t>), and a CV of 1.6–5.8% for eight scans performed in the following 24 hours (</w:t>
      </w:r>
      <w:del w:id="10" w:author="Nate" w:date="2015-12-02T15:39:00Z">
        <w:r w:rsidRPr="00491183" w:rsidDel="00DA0027">
          <w:rPr>
            <w:rFonts w:ascii="Times New Roman" w:eastAsia="Calibri" w:hAnsi="Times New Roman" w:cs="Times New Roman"/>
            <w:b/>
            <w:sz w:val="24"/>
            <w:szCs w:val="24"/>
          </w:rPr>
          <w:delText>Fig. S4b</w:delText>
        </w:r>
      </w:del>
      <w:ins w:id="11" w:author="Nate" w:date="2015-12-02T15:39:00Z">
        <w:r w:rsidR="00DA0027">
          <w:rPr>
            <w:rFonts w:ascii="Times New Roman" w:eastAsia="Calibri" w:hAnsi="Times New Roman" w:cs="Times New Roman"/>
            <w:b/>
            <w:sz w:val="24"/>
            <w:szCs w:val="24"/>
          </w:rPr>
          <w:t>S4b Fig</w:t>
        </w:r>
      </w:ins>
      <w:r w:rsidRPr="00491183">
        <w:rPr>
          <w:rFonts w:ascii="Times New Roman" w:eastAsia="Calibri" w:hAnsi="Times New Roman" w:cs="Times New Roman"/>
          <w:sz w:val="24"/>
          <w:szCs w:val="24"/>
        </w:rPr>
        <w:t>). Finally, we tested variation in the S-index measurement for blood samples (</w:t>
      </w:r>
      <w:proofErr w:type="spellStart"/>
      <w:r w:rsidRPr="00491183">
        <w:rPr>
          <w:rFonts w:ascii="Times New Roman" w:eastAsia="Calibri" w:hAnsi="Times New Roman" w:cs="Times New Roman"/>
          <w:sz w:val="24"/>
          <w:szCs w:val="24"/>
        </w:rPr>
        <w:t>HbAA</w:t>
      </w:r>
      <w:proofErr w:type="spellEnd"/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491183">
        <w:rPr>
          <w:rFonts w:ascii="Times New Roman" w:eastAsia="Calibri" w:hAnsi="Times New Roman" w:cs="Times New Roman"/>
          <w:sz w:val="24"/>
          <w:szCs w:val="24"/>
        </w:rPr>
        <w:t>HbAS</w:t>
      </w:r>
      <w:proofErr w:type="spellEnd"/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491183">
        <w:rPr>
          <w:rFonts w:ascii="Times New Roman" w:eastAsia="Calibri" w:hAnsi="Times New Roman" w:cs="Times New Roman"/>
          <w:sz w:val="24"/>
          <w:szCs w:val="24"/>
        </w:rPr>
        <w:t>HbSS</w:t>
      </w:r>
      <w:proofErr w:type="spellEnd"/>
      <w:proofErr w:type="gramEnd"/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) stored for up to a week before analysis. The S-index was 10.54 ± 0.35 (CV = 3.3%) for </w:t>
      </w:r>
      <w:proofErr w:type="spellStart"/>
      <w:r w:rsidRPr="00491183">
        <w:rPr>
          <w:rFonts w:ascii="Times New Roman" w:eastAsia="Calibri" w:hAnsi="Times New Roman" w:cs="Times New Roman"/>
          <w:sz w:val="24"/>
          <w:szCs w:val="24"/>
        </w:rPr>
        <w:t>HbSS</w:t>
      </w:r>
      <w:proofErr w:type="spellEnd"/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 samples, 7.25 ± 0.54 (CV = 7.4%) for </w:t>
      </w:r>
      <w:proofErr w:type="spellStart"/>
      <w:r w:rsidRPr="00491183">
        <w:rPr>
          <w:rFonts w:ascii="Times New Roman" w:eastAsia="Calibri" w:hAnsi="Times New Roman" w:cs="Times New Roman"/>
          <w:sz w:val="24"/>
          <w:szCs w:val="24"/>
        </w:rPr>
        <w:t>HbAS</w:t>
      </w:r>
      <w:proofErr w:type="spellEnd"/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 samples and 1.48 ± 0.03 (CV = 1.7%) for </w:t>
      </w:r>
      <w:proofErr w:type="spellStart"/>
      <w:r w:rsidRPr="00491183">
        <w:rPr>
          <w:rFonts w:ascii="Times New Roman" w:eastAsia="Calibri" w:hAnsi="Times New Roman" w:cs="Times New Roman"/>
          <w:sz w:val="24"/>
          <w:szCs w:val="24"/>
        </w:rPr>
        <w:t>HbAA</w:t>
      </w:r>
      <w:proofErr w:type="spellEnd"/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 samples (</w:t>
      </w:r>
      <w:del w:id="12" w:author="Nate" w:date="2015-12-02T15:39:00Z">
        <w:r w:rsidRPr="00491183" w:rsidDel="00DA0027">
          <w:rPr>
            <w:rFonts w:ascii="Times New Roman" w:eastAsia="Calibri" w:hAnsi="Times New Roman" w:cs="Times New Roman"/>
            <w:b/>
            <w:sz w:val="24"/>
            <w:szCs w:val="24"/>
          </w:rPr>
          <w:delText>Fig. S4c</w:delText>
        </w:r>
      </w:del>
      <w:ins w:id="13" w:author="Nate" w:date="2015-12-02T15:39:00Z">
        <w:r w:rsidR="00DA0027">
          <w:rPr>
            <w:rFonts w:ascii="Times New Roman" w:eastAsia="Calibri" w:hAnsi="Times New Roman" w:cs="Times New Roman"/>
            <w:b/>
            <w:sz w:val="24"/>
            <w:szCs w:val="24"/>
          </w:rPr>
          <w:t>S4c Fig</w:t>
        </w:r>
      </w:ins>
      <w:r w:rsidRPr="00491183">
        <w:rPr>
          <w:rFonts w:ascii="Times New Roman" w:eastAsia="Calibri" w:hAnsi="Times New Roman" w:cs="Times New Roman"/>
          <w:sz w:val="24"/>
          <w:szCs w:val="24"/>
        </w:rPr>
        <w:t xml:space="preserve">). The test was relatively insensitive to small variations in </w:t>
      </w:r>
      <w:r w:rsidRPr="00491183">
        <w:rPr>
          <w:rFonts w:ascii="Times New Roman" w:eastAsia="SimSun" w:hAnsi="Times New Roman" w:cs="Times New Roman"/>
          <w:sz w:val="24"/>
          <w:szCs w:val="24"/>
        </w:rPr>
        <w:t xml:space="preserve">test readout time (up to 24 hours after the stain has developed completely) and storage of the stain in paper for </w:t>
      </w:r>
      <w:r w:rsidRPr="00491183">
        <w:rPr>
          <w:rFonts w:ascii="Times New Roman" w:eastAsia="SimSun" w:hAnsi="Times New Roman" w:cs="Times New Roman"/>
          <w:sz w:val="24"/>
          <w:szCs w:val="24"/>
        </w:rPr>
        <w:lastRenderedPageBreak/>
        <w:t>prolonged periods prior to digitization. It is somewhat sensitive, however, to test readout time within the 30 minute period before the stain has developed completely.</w:t>
      </w:r>
    </w:p>
    <w:p w14:paraId="0E5F6F18" w14:textId="77777777" w:rsidR="00197F9A" w:rsidRDefault="00197F9A" w:rsidP="000E6E91">
      <w:pPr>
        <w:spacing w:line="480" w:lineRule="auto"/>
        <w:contextualSpacing/>
        <w:jc w:val="both"/>
        <w:rPr>
          <w:rFonts w:ascii="Times New Roman" w:eastAsia="SimSun" w:hAnsi="Times New Roman" w:cs="Times New Roman"/>
          <w:sz w:val="24"/>
          <w:szCs w:val="24"/>
        </w:rPr>
      </w:pPr>
    </w:p>
    <w:p w14:paraId="7E35A124" w14:textId="6A73CF79" w:rsidR="00197F9A" w:rsidRPr="000E6E91" w:rsidRDefault="00197F9A" w:rsidP="000E6E91">
      <w:pPr>
        <w:spacing w:line="480" w:lineRule="auto"/>
        <w:contextualSpacing/>
        <w:jc w:val="both"/>
        <w:rPr>
          <w:rFonts w:ascii="Times New Roman" w:eastAsia="SimSun" w:hAnsi="Times New Roman" w:cs="Times New Roman"/>
          <w:i/>
          <w:sz w:val="24"/>
          <w:szCs w:val="24"/>
        </w:rPr>
      </w:pPr>
      <w:r w:rsidRPr="000E6E91">
        <w:rPr>
          <w:rFonts w:ascii="Times New Roman" w:eastAsia="SimSun" w:hAnsi="Times New Roman" w:cs="Times New Roman"/>
          <w:i/>
          <w:sz w:val="24"/>
          <w:szCs w:val="24"/>
        </w:rPr>
        <w:t>Sample collection and classification</w:t>
      </w:r>
      <w:bookmarkStart w:id="14" w:name="_GoBack"/>
      <w:bookmarkEnd w:id="14"/>
    </w:p>
    <w:p w14:paraId="74E8BA75" w14:textId="1F4DE847" w:rsidR="00197F9A" w:rsidRDefault="00137A4A" w:rsidP="00635AAB">
      <w:pPr>
        <w:spacing w:line="480" w:lineRule="auto"/>
        <w:ind w:firstLine="720"/>
        <w:contextualSpacing/>
        <w:jc w:val="both"/>
        <w:rPr>
          <w:rFonts w:ascii="Times New Roman" w:eastAsia="SimSun" w:hAnsi="Times New Roman" w:cs="Times New Roman"/>
          <w:sz w:val="24"/>
          <w:szCs w:val="24"/>
        </w:rPr>
      </w:pPr>
      <w:del w:id="15" w:author="Nate" w:date="2015-12-02T15:39:00Z">
        <w:r w:rsidRPr="000E6E91" w:rsidDel="00DA0027">
          <w:rPr>
            <w:rFonts w:ascii="Times New Roman" w:eastAsia="SimSun" w:hAnsi="Times New Roman" w:cs="Times New Roman"/>
            <w:b/>
            <w:sz w:val="24"/>
            <w:szCs w:val="24"/>
          </w:rPr>
          <w:delText xml:space="preserve">Figure </w:delText>
        </w:r>
        <w:r w:rsidR="005F5314" w:rsidDel="00DA0027">
          <w:rPr>
            <w:rFonts w:ascii="Times New Roman" w:eastAsia="SimSun" w:hAnsi="Times New Roman" w:cs="Times New Roman"/>
            <w:b/>
            <w:sz w:val="24"/>
            <w:szCs w:val="24"/>
          </w:rPr>
          <w:delText>S</w:delText>
        </w:r>
        <w:r w:rsidRPr="000E6E91" w:rsidDel="00DA0027">
          <w:rPr>
            <w:rFonts w:ascii="Times New Roman" w:eastAsia="SimSun" w:hAnsi="Times New Roman" w:cs="Times New Roman"/>
            <w:b/>
            <w:sz w:val="24"/>
            <w:szCs w:val="24"/>
          </w:rPr>
          <w:delText>5</w:delText>
        </w:r>
      </w:del>
      <w:ins w:id="16" w:author="Nate" w:date="2015-12-02T15:39:00Z">
        <w:r w:rsidR="00DA0027">
          <w:rPr>
            <w:rFonts w:ascii="Times New Roman" w:eastAsia="SimSun" w:hAnsi="Times New Roman" w:cs="Times New Roman"/>
            <w:b/>
            <w:sz w:val="24"/>
            <w:szCs w:val="24"/>
          </w:rPr>
          <w:t>S5 Fig</w:t>
        </w:r>
      </w:ins>
      <w:r>
        <w:rPr>
          <w:rFonts w:ascii="Times New Roman" w:eastAsia="SimSun" w:hAnsi="Times New Roman" w:cs="Times New Roman"/>
          <w:sz w:val="24"/>
          <w:szCs w:val="24"/>
        </w:rPr>
        <w:t xml:space="preserve"> shows a flowchart of sample collection and classification</w:t>
      </w:r>
      <w:r w:rsidR="005F5314">
        <w:rPr>
          <w:rFonts w:ascii="Times New Roman" w:eastAsia="SimSun" w:hAnsi="Times New Roman" w:cs="Times New Roman"/>
          <w:sz w:val="24"/>
          <w:szCs w:val="24"/>
        </w:rPr>
        <w:t xml:space="preserve"> at the Angola site.</w:t>
      </w:r>
    </w:p>
    <w:sectPr w:rsidR="00197F9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B869DB" w14:textId="77777777" w:rsidR="00086FC0" w:rsidRDefault="00086FC0" w:rsidP="00BB1200">
      <w:r>
        <w:separator/>
      </w:r>
    </w:p>
  </w:endnote>
  <w:endnote w:type="continuationSeparator" w:id="0">
    <w:p w14:paraId="48256D92" w14:textId="77777777" w:rsidR="00086FC0" w:rsidRDefault="00086FC0" w:rsidP="00BB1200">
      <w:r>
        <w:continuationSeparator/>
      </w:r>
    </w:p>
  </w:endnote>
  <w:endnote w:type="continuationNotice" w:id="1">
    <w:p w14:paraId="3A491922" w14:textId="77777777" w:rsidR="00086FC0" w:rsidRDefault="00086FC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5168701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  <w:sz w:val="24"/>
        <w:szCs w:val="24"/>
      </w:rPr>
    </w:sdtEndPr>
    <w:sdtContent>
      <w:p w14:paraId="204AAE71" w14:textId="6814E2A4" w:rsidR="00F003F2" w:rsidRPr="00613F05" w:rsidRDefault="00F003F2" w:rsidP="00613F05">
        <w:pPr>
          <w:pStyle w:val="Footer"/>
          <w:jc w:val="center"/>
          <w:rPr>
            <w:rFonts w:asciiTheme="majorBidi" w:hAnsiTheme="majorBidi" w:cstheme="majorBidi"/>
            <w:sz w:val="24"/>
            <w:szCs w:val="24"/>
          </w:rPr>
        </w:pPr>
        <w:r w:rsidRPr="00613F05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613F05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613F05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DA0027">
          <w:rPr>
            <w:rFonts w:asciiTheme="majorBidi" w:hAnsiTheme="majorBidi" w:cstheme="majorBidi"/>
            <w:noProof/>
            <w:sz w:val="24"/>
            <w:szCs w:val="24"/>
          </w:rPr>
          <w:t>3</w:t>
        </w:r>
        <w:r w:rsidRPr="00613F05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EF1165" w14:textId="77777777" w:rsidR="00086FC0" w:rsidRDefault="00086FC0" w:rsidP="00BB1200">
      <w:r>
        <w:separator/>
      </w:r>
    </w:p>
  </w:footnote>
  <w:footnote w:type="continuationSeparator" w:id="0">
    <w:p w14:paraId="100B6902" w14:textId="77777777" w:rsidR="00086FC0" w:rsidRDefault="00086FC0" w:rsidP="00BB1200">
      <w:r>
        <w:continuationSeparator/>
      </w:r>
    </w:p>
  </w:footnote>
  <w:footnote w:type="continuationNotice" w:id="1">
    <w:p w14:paraId="38A15510" w14:textId="77777777" w:rsidR="00086FC0" w:rsidRDefault="00086FC0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C73776"/>
    <w:multiLevelType w:val="hybridMultilevel"/>
    <w:tmpl w:val="BB645F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te">
    <w15:presenceInfo w15:providerId="None" w15:userId="Nat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ocumentProtection w:edit="trackedChanges" w:enforcement="1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Translational Med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sw2p52fe0rawcerw5xvxrehvwzw9ef9frdr&quot;&gt;My EndNote Library&lt;record-ids&gt;&lt;item&gt;289&lt;/item&gt;&lt;item&gt;302&lt;/item&gt;&lt;item&gt;509&lt;/item&gt;&lt;item&gt;629&lt;/item&gt;&lt;item&gt;630&lt;/item&gt;&lt;item&gt;698&lt;/item&gt;&lt;item&gt;711&lt;/item&gt;&lt;item&gt;712&lt;/item&gt;&lt;item&gt;1010&lt;/item&gt;&lt;item&gt;1012&lt;/item&gt;&lt;item&gt;1014&lt;/item&gt;&lt;item&gt;1418&lt;/item&gt;&lt;item&gt;1519&lt;/item&gt;&lt;item&gt;1520&lt;/item&gt;&lt;item&gt;1527&lt;/item&gt;&lt;item&gt;1536&lt;/item&gt;&lt;item&gt;1539&lt;/item&gt;&lt;item&gt;1545&lt;/item&gt;&lt;item&gt;1547&lt;/item&gt;&lt;item&gt;1549&lt;/item&gt;&lt;item&gt;1550&lt;/item&gt;&lt;item&gt;1551&lt;/item&gt;&lt;item&gt;1552&lt;/item&gt;&lt;item&gt;1585&lt;/item&gt;&lt;item&gt;1656&lt;/item&gt;&lt;item&gt;1662&lt;/item&gt;&lt;item&gt;1674&lt;/item&gt;&lt;item&gt;1682&lt;/item&gt;&lt;item&gt;1686&lt;/item&gt;&lt;item&gt;1691&lt;/item&gt;&lt;item&gt;1708&lt;/item&gt;&lt;item&gt;1710&lt;/item&gt;&lt;item&gt;1718&lt;/item&gt;&lt;item&gt;1725&lt;/item&gt;&lt;item&gt;1727&lt;/item&gt;&lt;item&gt;1729&lt;/item&gt;&lt;item&gt;1734&lt;/item&gt;&lt;/record-ids&gt;&lt;/item&gt;&lt;/Libraries&gt;"/>
  </w:docVars>
  <w:rsids>
    <w:rsidRoot w:val="00A53626"/>
    <w:rsid w:val="00000B72"/>
    <w:rsid w:val="00001F39"/>
    <w:rsid w:val="00002478"/>
    <w:rsid w:val="00002A8F"/>
    <w:rsid w:val="00004786"/>
    <w:rsid w:val="00010214"/>
    <w:rsid w:val="0001219B"/>
    <w:rsid w:val="00013520"/>
    <w:rsid w:val="00014709"/>
    <w:rsid w:val="00017BB3"/>
    <w:rsid w:val="0002292F"/>
    <w:rsid w:val="00023D54"/>
    <w:rsid w:val="00026EFA"/>
    <w:rsid w:val="00031560"/>
    <w:rsid w:val="00033450"/>
    <w:rsid w:val="00033A1A"/>
    <w:rsid w:val="0003411D"/>
    <w:rsid w:val="00034B7F"/>
    <w:rsid w:val="00035185"/>
    <w:rsid w:val="0003616F"/>
    <w:rsid w:val="000414E1"/>
    <w:rsid w:val="0004519D"/>
    <w:rsid w:val="00051D27"/>
    <w:rsid w:val="00052BAE"/>
    <w:rsid w:val="00053F28"/>
    <w:rsid w:val="0005465F"/>
    <w:rsid w:val="00056E99"/>
    <w:rsid w:val="00060869"/>
    <w:rsid w:val="00060E48"/>
    <w:rsid w:val="00066340"/>
    <w:rsid w:val="00066B9C"/>
    <w:rsid w:val="00067B09"/>
    <w:rsid w:val="00067F61"/>
    <w:rsid w:val="0007087E"/>
    <w:rsid w:val="00072B05"/>
    <w:rsid w:val="0007366C"/>
    <w:rsid w:val="000803F0"/>
    <w:rsid w:val="00084E20"/>
    <w:rsid w:val="00084F14"/>
    <w:rsid w:val="00086FC0"/>
    <w:rsid w:val="00090446"/>
    <w:rsid w:val="00090D92"/>
    <w:rsid w:val="00090F89"/>
    <w:rsid w:val="000924CB"/>
    <w:rsid w:val="00093053"/>
    <w:rsid w:val="00097482"/>
    <w:rsid w:val="000A01DA"/>
    <w:rsid w:val="000A52D0"/>
    <w:rsid w:val="000A6888"/>
    <w:rsid w:val="000A7A1A"/>
    <w:rsid w:val="000B367C"/>
    <w:rsid w:val="000B483A"/>
    <w:rsid w:val="000B4E4B"/>
    <w:rsid w:val="000B50E2"/>
    <w:rsid w:val="000B5D7F"/>
    <w:rsid w:val="000B73F8"/>
    <w:rsid w:val="000C04E4"/>
    <w:rsid w:val="000C1D3B"/>
    <w:rsid w:val="000C2DA0"/>
    <w:rsid w:val="000C46FB"/>
    <w:rsid w:val="000C6182"/>
    <w:rsid w:val="000D108C"/>
    <w:rsid w:val="000D108E"/>
    <w:rsid w:val="000D200E"/>
    <w:rsid w:val="000D4706"/>
    <w:rsid w:val="000D66FF"/>
    <w:rsid w:val="000D7494"/>
    <w:rsid w:val="000D7638"/>
    <w:rsid w:val="000E1B5F"/>
    <w:rsid w:val="000E4EE3"/>
    <w:rsid w:val="000E6E91"/>
    <w:rsid w:val="000E74A1"/>
    <w:rsid w:val="000E7A04"/>
    <w:rsid w:val="000F190E"/>
    <w:rsid w:val="000F43E2"/>
    <w:rsid w:val="000F4DFC"/>
    <w:rsid w:val="000F552A"/>
    <w:rsid w:val="001010B2"/>
    <w:rsid w:val="0010279D"/>
    <w:rsid w:val="00102830"/>
    <w:rsid w:val="00102CFB"/>
    <w:rsid w:val="00102E2B"/>
    <w:rsid w:val="0010614C"/>
    <w:rsid w:val="00106DE8"/>
    <w:rsid w:val="00107194"/>
    <w:rsid w:val="0011082A"/>
    <w:rsid w:val="00111268"/>
    <w:rsid w:val="00113386"/>
    <w:rsid w:val="00115915"/>
    <w:rsid w:val="00115C70"/>
    <w:rsid w:val="0011791A"/>
    <w:rsid w:val="00124E3C"/>
    <w:rsid w:val="00127360"/>
    <w:rsid w:val="00127543"/>
    <w:rsid w:val="0013108A"/>
    <w:rsid w:val="00132459"/>
    <w:rsid w:val="00132751"/>
    <w:rsid w:val="001346B3"/>
    <w:rsid w:val="001360C1"/>
    <w:rsid w:val="001375C6"/>
    <w:rsid w:val="00137A4A"/>
    <w:rsid w:val="00141AD3"/>
    <w:rsid w:val="00144FE6"/>
    <w:rsid w:val="001452AB"/>
    <w:rsid w:val="00145403"/>
    <w:rsid w:val="00146613"/>
    <w:rsid w:val="0015251F"/>
    <w:rsid w:val="00152FD7"/>
    <w:rsid w:val="0015315C"/>
    <w:rsid w:val="001568E9"/>
    <w:rsid w:val="00156C00"/>
    <w:rsid w:val="00162275"/>
    <w:rsid w:val="0016689B"/>
    <w:rsid w:val="001673FD"/>
    <w:rsid w:val="00171720"/>
    <w:rsid w:val="00172D24"/>
    <w:rsid w:val="00172D50"/>
    <w:rsid w:val="00175220"/>
    <w:rsid w:val="00176807"/>
    <w:rsid w:val="00180A40"/>
    <w:rsid w:val="001813C5"/>
    <w:rsid w:val="00181754"/>
    <w:rsid w:val="00181CBA"/>
    <w:rsid w:val="00185E0F"/>
    <w:rsid w:val="001864ED"/>
    <w:rsid w:val="00187343"/>
    <w:rsid w:val="00191063"/>
    <w:rsid w:val="00193CCD"/>
    <w:rsid w:val="001950D7"/>
    <w:rsid w:val="00196F82"/>
    <w:rsid w:val="0019788B"/>
    <w:rsid w:val="00197F9A"/>
    <w:rsid w:val="001A5591"/>
    <w:rsid w:val="001A6798"/>
    <w:rsid w:val="001B00A1"/>
    <w:rsid w:val="001B2D11"/>
    <w:rsid w:val="001B3910"/>
    <w:rsid w:val="001B4A36"/>
    <w:rsid w:val="001B5EDC"/>
    <w:rsid w:val="001C0013"/>
    <w:rsid w:val="001C24FC"/>
    <w:rsid w:val="001C2F9E"/>
    <w:rsid w:val="001C3E50"/>
    <w:rsid w:val="001C719A"/>
    <w:rsid w:val="001C7574"/>
    <w:rsid w:val="001D1208"/>
    <w:rsid w:val="001D183C"/>
    <w:rsid w:val="001D1AEF"/>
    <w:rsid w:val="001D1B31"/>
    <w:rsid w:val="001D2312"/>
    <w:rsid w:val="001D2A91"/>
    <w:rsid w:val="001D5C49"/>
    <w:rsid w:val="001D6569"/>
    <w:rsid w:val="001E2FCA"/>
    <w:rsid w:val="001E38D7"/>
    <w:rsid w:val="001E4582"/>
    <w:rsid w:val="001E74E3"/>
    <w:rsid w:val="001E7F99"/>
    <w:rsid w:val="001F0BA1"/>
    <w:rsid w:val="001F0FBB"/>
    <w:rsid w:val="001F2357"/>
    <w:rsid w:val="001F28B1"/>
    <w:rsid w:val="001F57B0"/>
    <w:rsid w:val="001F6056"/>
    <w:rsid w:val="001F60EE"/>
    <w:rsid w:val="001F6ED7"/>
    <w:rsid w:val="001F7BB5"/>
    <w:rsid w:val="002004E0"/>
    <w:rsid w:val="0020230C"/>
    <w:rsid w:val="00202BCC"/>
    <w:rsid w:val="00203B73"/>
    <w:rsid w:val="00203EE1"/>
    <w:rsid w:val="00210078"/>
    <w:rsid w:val="002105A9"/>
    <w:rsid w:val="00211DD4"/>
    <w:rsid w:val="00212395"/>
    <w:rsid w:val="002138E5"/>
    <w:rsid w:val="00213A78"/>
    <w:rsid w:val="00214AEA"/>
    <w:rsid w:val="002151B0"/>
    <w:rsid w:val="00217EB0"/>
    <w:rsid w:val="00220B4C"/>
    <w:rsid w:val="00221FEC"/>
    <w:rsid w:val="0022495D"/>
    <w:rsid w:val="00224B6F"/>
    <w:rsid w:val="00237C86"/>
    <w:rsid w:val="00240A1C"/>
    <w:rsid w:val="00240FBD"/>
    <w:rsid w:val="00241C40"/>
    <w:rsid w:val="00242FEC"/>
    <w:rsid w:val="00246CEE"/>
    <w:rsid w:val="0025003C"/>
    <w:rsid w:val="00252CCA"/>
    <w:rsid w:val="002544CE"/>
    <w:rsid w:val="00260FE2"/>
    <w:rsid w:val="002637BB"/>
    <w:rsid w:val="002647CC"/>
    <w:rsid w:val="002661DE"/>
    <w:rsid w:val="0026787F"/>
    <w:rsid w:val="002706F2"/>
    <w:rsid w:val="00272A07"/>
    <w:rsid w:val="00275A41"/>
    <w:rsid w:val="00277BB1"/>
    <w:rsid w:val="00280B16"/>
    <w:rsid w:val="00281026"/>
    <w:rsid w:val="00284AEA"/>
    <w:rsid w:val="0028637E"/>
    <w:rsid w:val="00290C5C"/>
    <w:rsid w:val="00291A62"/>
    <w:rsid w:val="00292675"/>
    <w:rsid w:val="00295509"/>
    <w:rsid w:val="00297928"/>
    <w:rsid w:val="00297AD4"/>
    <w:rsid w:val="00297EC6"/>
    <w:rsid w:val="002A1E54"/>
    <w:rsid w:val="002A2001"/>
    <w:rsid w:val="002A2F31"/>
    <w:rsid w:val="002A38E8"/>
    <w:rsid w:val="002A411C"/>
    <w:rsid w:val="002A658F"/>
    <w:rsid w:val="002A68EC"/>
    <w:rsid w:val="002A703F"/>
    <w:rsid w:val="002A7190"/>
    <w:rsid w:val="002A75A6"/>
    <w:rsid w:val="002B092C"/>
    <w:rsid w:val="002B0E65"/>
    <w:rsid w:val="002B1372"/>
    <w:rsid w:val="002B19FD"/>
    <w:rsid w:val="002B2BDF"/>
    <w:rsid w:val="002C289E"/>
    <w:rsid w:val="002C2E8D"/>
    <w:rsid w:val="002C39D3"/>
    <w:rsid w:val="002C519A"/>
    <w:rsid w:val="002C61A7"/>
    <w:rsid w:val="002C69C5"/>
    <w:rsid w:val="002C757D"/>
    <w:rsid w:val="002D0731"/>
    <w:rsid w:val="002D13EB"/>
    <w:rsid w:val="002D7546"/>
    <w:rsid w:val="002E03BB"/>
    <w:rsid w:val="002E3E69"/>
    <w:rsid w:val="002F0C5C"/>
    <w:rsid w:val="002F579E"/>
    <w:rsid w:val="002F7297"/>
    <w:rsid w:val="00300281"/>
    <w:rsid w:val="00301150"/>
    <w:rsid w:val="003025F6"/>
    <w:rsid w:val="0030316B"/>
    <w:rsid w:val="0030390F"/>
    <w:rsid w:val="00312EE9"/>
    <w:rsid w:val="003227F8"/>
    <w:rsid w:val="00322DC1"/>
    <w:rsid w:val="00325937"/>
    <w:rsid w:val="00327005"/>
    <w:rsid w:val="003300B0"/>
    <w:rsid w:val="00332EFB"/>
    <w:rsid w:val="00333101"/>
    <w:rsid w:val="003362EA"/>
    <w:rsid w:val="00336510"/>
    <w:rsid w:val="00340596"/>
    <w:rsid w:val="00340B53"/>
    <w:rsid w:val="00344360"/>
    <w:rsid w:val="00352E13"/>
    <w:rsid w:val="00352FEA"/>
    <w:rsid w:val="00353643"/>
    <w:rsid w:val="00355ABA"/>
    <w:rsid w:val="00360B06"/>
    <w:rsid w:val="00360DCF"/>
    <w:rsid w:val="00363D2F"/>
    <w:rsid w:val="00363F20"/>
    <w:rsid w:val="003663F7"/>
    <w:rsid w:val="003730EB"/>
    <w:rsid w:val="0037322C"/>
    <w:rsid w:val="00377407"/>
    <w:rsid w:val="00382D3F"/>
    <w:rsid w:val="0038383C"/>
    <w:rsid w:val="00384C72"/>
    <w:rsid w:val="003859E6"/>
    <w:rsid w:val="00392539"/>
    <w:rsid w:val="003947CC"/>
    <w:rsid w:val="00397903"/>
    <w:rsid w:val="003A280D"/>
    <w:rsid w:val="003A3BBC"/>
    <w:rsid w:val="003A694B"/>
    <w:rsid w:val="003A71F5"/>
    <w:rsid w:val="003A7515"/>
    <w:rsid w:val="003B08F5"/>
    <w:rsid w:val="003B27F9"/>
    <w:rsid w:val="003B29E3"/>
    <w:rsid w:val="003B312E"/>
    <w:rsid w:val="003B5E52"/>
    <w:rsid w:val="003B604B"/>
    <w:rsid w:val="003B6401"/>
    <w:rsid w:val="003B6EBF"/>
    <w:rsid w:val="003B71EC"/>
    <w:rsid w:val="003C0271"/>
    <w:rsid w:val="003C088F"/>
    <w:rsid w:val="003C393D"/>
    <w:rsid w:val="003C58C5"/>
    <w:rsid w:val="003D16E1"/>
    <w:rsid w:val="003D24DF"/>
    <w:rsid w:val="003D26DF"/>
    <w:rsid w:val="003D27A6"/>
    <w:rsid w:val="003D77A5"/>
    <w:rsid w:val="003D7B2A"/>
    <w:rsid w:val="003E043C"/>
    <w:rsid w:val="003E2975"/>
    <w:rsid w:val="003E3DBE"/>
    <w:rsid w:val="003E484F"/>
    <w:rsid w:val="003E7DF3"/>
    <w:rsid w:val="003F0AD1"/>
    <w:rsid w:val="003F0E04"/>
    <w:rsid w:val="003F1CEC"/>
    <w:rsid w:val="003F58F5"/>
    <w:rsid w:val="003F6332"/>
    <w:rsid w:val="003F64E5"/>
    <w:rsid w:val="004002A0"/>
    <w:rsid w:val="00401A1B"/>
    <w:rsid w:val="00403D41"/>
    <w:rsid w:val="00403F0B"/>
    <w:rsid w:val="00404554"/>
    <w:rsid w:val="00405713"/>
    <w:rsid w:val="00407CC7"/>
    <w:rsid w:val="00420F37"/>
    <w:rsid w:val="00421B1E"/>
    <w:rsid w:val="00423BEB"/>
    <w:rsid w:val="00424CB2"/>
    <w:rsid w:val="0042740B"/>
    <w:rsid w:val="004322DC"/>
    <w:rsid w:val="0043329D"/>
    <w:rsid w:val="004342E2"/>
    <w:rsid w:val="00435EB1"/>
    <w:rsid w:val="00437D7E"/>
    <w:rsid w:val="00440324"/>
    <w:rsid w:val="00445289"/>
    <w:rsid w:val="0045080F"/>
    <w:rsid w:val="00450FEA"/>
    <w:rsid w:val="004544C6"/>
    <w:rsid w:val="0045465A"/>
    <w:rsid w:val="00455394"/>
    <w:rsid w:val="00455B73"/>
    <w:rsid w:val="00457D93"/>
    <w:rsid w:val="00461778"/>
    <w:rsid w:val="00463DF9"/>
    <w:rsid w:val="00464623"/>
    <w:rsid w:val="0046491D"/>
    <w:rsid w:val="00464ACD"/>
    <w:rsid w:val="00467061"/>
    <w:rsid w:val="00467FD5"/>
    <w:rsid w:val="00471F4B"/>
    <w:rsid w:val="00472636"/>
    <w:rsid w:val="00473A47"/>
    <w:rsid w:val="004768EE"/>
    <w:rsid w:val="00477112"/>
    <w:rsid w:val="0047784B"/>
    <w:rsid w:val="004808B8"/>
    <w:rsid w:val="00481EED"/>
    <w:rsid w:val="00486063"/>
    <w:rsid w:val="00486574"/>
    <w:rsid w:val="00486B84"/>
    <w:rsid w:val="00490328"/>
    <w:rsid w:val="00491183"/>
    <w:rsid w:val="004943DA"/>
    <w:rsid w:val="004948DA"/>
    <w:rsid w:val="00495973"/>
    <w:rsid w:val="004A420E"/>
    <w:rsid w:val="004A53E2"/>
    <w:rsid w:val="004B2377"/>
    <w:rsid w:val="004C21A4"/>
    <w:rsid w:val="004C76F0"/>
    <w:rsid w:val="004D4459"/>
    <w:rsid w:val="004D5764"/>
    <w:rsid w:val="004D7317"/>
    <w:rsid w:val="004E234E"/>
    <w:rsid w:val="004E5221"/>
    <w:rsid w:val="004E7A29"/>
    <w:rsid w:val="004F1D9D"/>
    <w:rsid w:val="004F3338"/>
    <w:rsid w:val="004F37AC"/>
    <w:rsid w:val="004F4526"/>
    <w:rsid w:val="004F6982"/>
    <w:rsid w:val="004F6AB6"/>
    <w:rsid w:val="004F7E25"/>
    <w:rsid w:val="00500CC2"/>
    <w:rsid w:val="0050571F"/>
    <w:rsid w:val="00507AB2"/>
    <w:rsid w:val="00511290"/>
    <w:rsid w:val="00511B87"/>
    <w:rsid w:val="00512643"/>
    <w:rsid w:val="00512B60"/>
    <w:rsid w:val="00512C59"/>
    <w:rsid w:val="00517B1B"/>
    <w:rsid w:val="00521D97"/>
    <w:rsid w:val="00522741"/>
    <w:rsid w:val="005255B3"/>
    <w:rsid w:val="00526F12"/>
    <w:rsid w:val="00527141"/>
    <w:rsid w:val="0052720F"/>
    <w:rsid w:val="005273DF"/>
    <w:rsid w:val="005310A6"/>
    <w:rsid w:val="00533B0B"/>
    <w:rsid w:val="00534394"/>
    <w:rsid w:val="00535E06"/>
    <w:rsid w:val="00536390"/>
    <w:rsid w:val="0053650B"/>
    <w:rsid w:val="005404E9"/>
    <w:rsid w:val="0054157A"/>
    <w:rsid w:val="005423A2"/>
    <w:rsid w:val="0054261A"/>
    <w:rsid w:val="00543752"/>
    <w:rsid w:val="00546F3F"/>
    <w:rsid w:val="005471ED"/>
    <w:rsid w:val="0055062C"/>
    <w:rsid w:val="00550CA6"/>
    <w:rsid w:val="005513FC"/>
    <w:rsid w:val="0055276D"/>
    <w:rsid w:val="00552B2C"/>
    <w:rsid w:val="005548CA"/>
    <w:rsid w:val="005560DC"/>
    <w:rsid w:val="00556A68"/>
    <w:rsid w:val="00556CE4"/>
    <w:rsid w:val="00560FB1"/>
    <w:rsid w:val="005639B8"/>
    <w:rsid w:val="00565191"/>
    <w:rsid w:val="005740A4"/>
    <w:rsid w:val="0058170B"/>
    <w:rsid w:val="0058177E"/>
    <w:rsid w:val="00584E89"/>
    <w:rsid w:val="00586403"/>
    <w:rsid w:val="00587C4E"/>
    <w:rsid w:val="0059042D"/>
    <w:rsid w:val="00592277"/>
    <w:rsid w:val="005923C0"/>
    <w:rsid w:val="00592597"/>
    <w:rsid w:val="00593874"/>
    <w:rsid w:val="005938D3"/>
    <w:rsid w:val="00596760"/>
    <w:rsid w:val="005A048D"/>
    <w:rsid w:val="005A0D83"/>
    <w:rsid w:val="005A3308"/>
    <w:rsid w:val="005A4A51"/>
    <w:rsid w:val="005B0CDB"/>
    <w:rsid w:val="005B29B5"/>
    <w:rsid w:val="005B59A7"/>
    <w:rsid w:val="005B6602"/>
    <w:rsid w:val="005C099E"/>
    <w:rsid w:val="005C3F29"/>
    <w:rsid w:val="005C4AE0"/>
    <w:rsid w:val="005C4B89"/>
    <w:rsid w:val="005C5189"/>
    <w:rsid w:val="005D22A8"/>
    <w:rsid w:val="005D2BE9"/>
    <w:rsid w:val="005D30F0"/>
    <w:rsid w:val="005D3694"/>
    <w:rsid w:val="005D3C0F"/>
    <w:rsid w:val="005D707B"/>
    <w:rsid w:val="005E30C2"/>
    <w:rsid w:val="005E37A6"/>
    <w:rsid w:val="005E3A06"/>
    <w:rsid w:val="005E3AB9"/>
    <w:rsid w:val="005E646C"/>
    <w:rsid w:val="005E65D6"/>
    <w:rsid w:val="005E6749"/>
    <w:rsid w:val="005F1980"/>
    <w:rsid w:val="005F2BAB"/>
    <w:rsid w:val="005F35B3"/>
    <w:rsid w:val="005F3A7A"/>
    <w:rsid w:val="005F3EC8"/>
    <w:rsid w:val="005F5314"/>
    <w:rsid w:val="005F5BD1"/>
    <w:rsid w:val="005F68DD"/>
    <w:rsid w:val="005F6EAD"/>
    <w:rsid w:val="005F77E6"/>
    <w:rsid w:val="00600506"/>
    <w:rsid w:val="006031F7"/>
    <w:rsid w:val="0060358B"/>
    <w:rsid w:val="00604185"/>
    <w:rsid w:val="006066CE"/>
    <w:rsid w:val="006067CE"/>
    <w:rsid w:val="00607F58"/>
    <w:rsid w:val="0061369F"/>
    <w:rsid w:val="00613F05"/>
    <w:rsid w:val="00615B93"/>
    <w:rsid w:val="00620066"/>
    <w:rsid w:val="006208EE"/>
    <w:rsid w:val="00621416"/>
    <w:rsid w:val="00621716"/>
    <w:rsid w:val="0062313F"/>
    <w:rsid w:val="006250CD"/>
    <w:rsid w:val="00626F1F"/>
    <w:rsid w:val="0063080B"/>
    <w:rsid w:val="00631F8F"/>
    <w:rsid w:val="00635AAB"/>
    <w:rsid w:val="00635C04"/>
    <w:rsid w:val="00637E96"/>
    <w:rsid w:val="0064206A"/>
    <w:rsid w:val="00646EA7"/>
    <w:rsid w:val="00650124"/>
    <w:rsid w:val="006508BC"/>
    <w:rsid w:val="00652B62"/>
    <w:rsid w:val="00654F61"/>
    <w:rsid w:val="00655728"/>
    <w:rsid w:val="0065778F"/>
    <w:rsid w:val="00657979"/>
    <w:rsid w:val="00660B22"/>
    <w:rsid w:val="00660EB4"/>
    <w:rsid w:val="00662E3C"/>
    <w:rsid w:val="00663027"/>
    <w:rsid w:val="00663CD9"/>
    <w:rsid w:val="0066400A"/>
    <w:rsid w:val="006649DF"/>
    <w:rsid w:val="00664CA7"/>
    <w:rsid w:val="006656FE"/>
    <w:rsid w:val="00665DA0"/>
    <w:rsid w:val="00666FF0"/>
    <w:rsid w:val="006747CF"/>
    <w:rsid w:val="00674D29"/>
    <w:rsid w:val="0067570D"/>
    <w:rsid w:val="00675799"/>
    <w:rsid w:val="006773DA"/>
    <w:rsid w:val="00677A77"/>
    <w:rsid w:val="00680748"/>
    <w:rsid w:val="00680A13"/>
    <w:rsid w:val="00684143"/>
    <w:rsid w:val="0069364D"/>
    <w:rsid w:val="00695D6D"/>
    <w:rsid w:val="0069612D"/>
    <w:rsid w:val="0069706A"/>
    <w:rsid w:val="006A3B73"/>
    <w:rsid w:val="006A4B6F"/>
    <w:rsid w:val="006A6458"/>
    <w:rsid w:val="006A7656"/>
    <w:rsid w:val="006A799F"/>
    <w:rsid w:val="006B08D4"/>
    <w:rsid w:val="006B3092"/>
    <w:rsid w:val="006B34E3"/>
    <w:rsid w:val="006B442F"/>
    <w:rsid w:val="006B4853"/>
    <w:rsid w:val="006B5F5E"/>
    <w:rsid w:val="006B78A0"/>
    <w:rsid w:val="006C1396"/>
    <w:rsid w:val="006C1440"/>
    <w:rsid w:val="006C2DE9"/>
    <w:rsid w:val="006C37AA"/>
    <w:rsid w:val="006C38D5"/>
    <w:rsid w:val="006C3CDF"/>
    <w:rsid w:val="006C5071"/>
    <w:rsid w:val="006C7976"/>
    <w:rsid w:val="006C7B2E"/>
    <w:rsid w:val="006C7DBB"/>
    <w:rsid w:val="006D092E"/>
    <w:rsid w:val="006D0BEA"/>
    <w:rsid w:val="006D45EB"/>
    <w:rsid w:val="006E19B2"/>
    <w:rsid w:val="006E3DCD"/>
    <w:rsid w:val="006E6C77"/>
    <w:rsid w:val="006F046C"/>
    <w:rsid w:val="006F0F40"/>
    <w:rsid w:val="006F3C2F"/>
    <w:rsid w:val="006F4500"/>
    <w:rsid w:val="006F6190"/>
    <w:rsid w:val="006F7AB6"/>
    <w:rsid w:val="00705FDE"/>
    <w:rsid w:val="007103B2"/>
    <w:rsid w:val="00717442"/>
    <w:rsid w:val="00726121"/>
    <w:rsid w:val="0073384A"/>
    <w:rsid w:val="007357DC"/>
    <w:rsid w:val="00736612"/>
    <w:rsid w:val="007379D5"/>
    <w:rsid w:val="00740A34"/>
    <w:rsid w:val="00741357"/>
    <w:rsid w:val="00741C0A"/>
    <w:rsid w:val="00741C1A"/>
    <w:rsid w:val="007420D4"/>
    <w:rsid w:val="00742C70"/>
    <w:rsid w:val="00744C93"/>
    <w:rsid w:val="00744E3B"/>
    <w:rsid w:val="0074671F"/>
    <w:rsid w:val="00747ADD"/>
    <w:rsid w:val="00751ABE"/>
    <w:rsid w:val="00752705"/>
    <w:rsid w:val="007557E1"/>
    <w:rsid w:val="007573A7"/>
    <w:rsid w:val="0075769E"/>
    <w:rsid w:val="0076286D"/>
    <w:rsid w:val="00762AB8"/>
    <w:rsid w:val="00763418"/>
    <w:rsid w:val="0076452E"/>
    <w:rsid w:val="0076474D"/>
    <w:rsid w:val="00765A99"/>
    <w:rsid w:val="00767086"/>
    <w:rsid w:val="007702C1"/>
    <w:rsid w:val="007711C7"/>
    <w:rsid w:val="007739BA"/>
    <w:rsid w:val="00774927"/>
    <w:rsid w:val="007751FB"/>
    <w:rsid w:val="00781794"/>
    <w:rsid w:val="00781CC2"/>
    <w:rsid w:val="00782874"/>
    <w:rsid w:val="00786D62"/>
    <w:rsid w:val="00787DDF"/>
    <w:rsid w:val="0079081A"/>
    <w:rsid w:val="00790B83"/>
    <w:rsid w:val="00794035"/>
    <w:rsid w:val="007A0C5F"/>
    <w:rsid w:val="007A3A99"/>
    <w:rsid w:val="007A4160"/>
    <w:rsid w:val="007A4447"/>
    <w:rsid w:val="007A533D"/>
    <w:rsid w:val="007B031B"/>
    <w:rsid w:val="007B1BA6"/>
    <w:rsid w:val="007B3DB1"/>
    <w:rsid w:val="007B437B"/>
    <w:rsid w:val="007C3E14"/>
    <w:rsid w:val="007C43B2"/>
    <w:rsid w:val="007D03AD"/>
    <w:rsid w:val="007D187F"/>
    <w:rsid w:val="007D6FB6"/>
    <w:rsid w:val="007E1D3A"/>
    <w:rsid w:val="007E2A52"/>
    <w:rsid w:val="007E4120"/>
    <w:rsid w:val="007F4BF1"/>
    <w:rsid w:val="007F61F9"/>
    <w:rsid w:val="00800738"/>
    <w:rsid w:val="00801261"/>
    <w:rsid w:val="008013A3"/>
    <w:rsid w:val="00802AD3"/>
    <w:rsid w:val="008033D5"/>
    <w:rsid w:val="00804E4D"/>
    <w:rsid w:val="00813E8A"/>
    <w:rsid w:val="00814DBF"/>
    <w:rsid w:val="00815004"/>
    <w:rsid w:val="00815B6B"/>
    <w:rsid w:val="00816769"/>
    <w:rsid w:val="0082051F"/>
    <w:rsid w:val="008211D8"/>
    <w:rsid w:val="008222AF"/>
    <w:rsid w:val="00825FFC"/>
    <w:rsid w:val="00827672"/>
    <w:rsid w:val="008304D6"/>
    <w:rsid w:val="00830FA2"/>
    <w:rsid w:val="00833FDB"/>
    <w:rsid w:val="0083526F"/>
    <w:rsid w:val="00841362"/>
    <w:rsid w:val="008427A3"/>
    <w:rsid w:val="0084396C"/>
    <w:rsid w:val="00854808"/>
    <w:rsid w:val="00856831"/>
    <w:rsid w:val="008575D7"/>
    <w:rsid w:val="0086068D"/>
    <w:rsid w:val="00861246"/>
    <w:rsid w:val="008615C0"/>
    <w:rsid w:val="008641B9"/>
    <w:rsid w:val="0086434C"/>
    <w:rsid w:val="00867621"/>
    <w:rsid w:val="00873151"/>
    <w:rsid w:val="008751DD"/>
    <w:rsid w:val="00876D06"/>
    <w:rsid w:val="00880C00"/>
    <w:rsid w:val="008810E0"/>
    <w:rsid w:val="00882ECD"/>
    <w:rsid w:val="008868B8"/>
    <w:rsid w:val="00887562"/>
    <w:rsid w:val="008905ED"/>
    <w:rsid w:val="00891846"/>
    <w:rsid w:val="0089336B"/>
    <w:rsid w:val="008936F3"/>
    <w:rsid w:val="008978F2"/>
    <w:rsid w:val="00897D26"/>
    <w:rsid w:val="00897FB0"/>
    <w:rsid w:val="008B551A"/>
    <w:rsid w:val="008C68FA"/>
    <w:rsid w:val="008D0B51"/>
    <w:rsid w:val="008D1975"/>
    <w:rsid w:val="008D64FE"/>
    <w:rsid w:val="008D76B8"/>
    <w:rsid w:val="008E0CBB"/>
    <w:rsid w:val="008E42CC"/>
    <w:rsid w:val="008E4608"/>
    <w:rsid w:val="008F2831"/>
    <w:rsid w:val="008F2F3B"/>
    <w:rsid w:val="008F3645"/>
    <w:rsid w:val="008F37C4"/>
    <w:rsid w:val="008F3CEA"/>
    <w:rsid w:val="008F6B20"/>
    <w:rsid w:val="008F76FF"/>
    <w:rsid w:val="00900306"/>
    <w:rsid w:val="00900B97"/>
    <w:rsid w:val="009016E2"/>
    <w:rsid w:val="00902E2A"/>
    <w:rsid w:val="00903A6E"/>
    <w:rsid w:val="0091000F"/>
    <w:rsid w:val="00910985"/>
    <w:rsid w:val="00912FFE"/>
    <w:rsid w:val="00913710"/>
    <w:rsid w:val="0091460C"/>
    <w:rsid w:val="009158A4"/>
    <w:rsid w:val="00916BBC"/>
    <w:rsid w:val="00916FEB"/>
    <w:rsid w:val="00921500"/>
    <w:rsid w:val="00922100"/>
    <w:rsid w:val="00924698"/>
    <w:rsid w:val="00931A3F"/>
    <w:rsid w:val="00931CB9"/>
    <w:rsid w:val="00934C44"/>
    <w:rsid w:val="00935024"/>
    <w:rsid w:val="00935E97"/>
    <w:rsid w:val="00935FB1"/>
    <w:rsid w:val="00936E34"/>
    <w:rsid w:val="009420F6"/>
    <w:rsid w:val="00943B90"/>
    <w:rsid w:val="00946F50"/>
    <w:rsid w:val="0095050D"/>
    <w:rsid w:val="009505D6"/>
    <w:rsid w:val="00953717"/>
    <w:rsid w:val="00953E27"/>
    <w:rsid w:val="00960A52"/>
    <w:rsid w:val="0096155B"/>
    <w:rsid w:val="009617F8"/>
    <w:rsid w:val="009617FA"/>
    <w:rsid w:val="00962743"/>
    <w:rsid w:val="00962877"/>
    <w:rsid w:val="00964757"/>
    <w:rsid w:val="00965025"/>
    <w:rsid w:val="009660BF"/>
    <w:rsid w:val="00970096"/>
    <w:rsid w:val="0097030F"/>
    <w:rsid w:val="00971BAE"/>
    <w:rsid w:val="00972A4E"/>
    <w:rsid w:val="00973727"/>
    <w:rsid w:val="00973E48"/>
    <w:rsid w:val="009753A9"/>
    <w:rsid w:val="00975EE5"/>
    <w:rsid w:val="00976063"/>
    <w:rsid w:val="00976A9D"/>
    <w:rsid w:val="009773A0"/>
    <w:rsid w:val="00983ACD"/>
    <w:rsid w:val="00983D75"/>
    <w:rsid w:val="00983EF4"/>
    <w:rsid w:val="009850E4"/>
    <w:rsid w:val="00993F25"/>
    <w:rsid w:val="00996B76"/>
    <w:rsid w:val="00996FDC"/>
    <w:rsid w:val="009A2091"/>
    <w:rsid w:val="009A5D9B"/>
    <w:rsid w:val="009A6069"/>
    <w:rsid w:val="009A79FA"/>
    <w:rsid w:val="009A7CA6"/>
    <w:rsid w:val="009B2A1A"/>
    <w:rsid w:val="009B2F32"/>
    <w:rsid w:val="009B3C9F"/>
    <w:rsid w:val="009B55CE"/>
    <w:rsid w:val="009B6A22"/>
    <w:rsid w:val="009B6B85"/>
    <w:rsid w:val="009B74EA"/>
    <w:rsid w:val="009C075A"/>
    <w:rsid w:val="009C0ABD"/>
    <w:rsid w:val="009C215A"/>
    <w:rsid w:val="009C4DCD"/>
    <w:rsid w:val="009C6FA9"/>
    <w:rsid w:val="009D18E5"/>
    <w:rsid w:val="009D3B80"/>
    <w:rsid w:val="009D49A1"/>
    <w:rsid w:val="009E1193"/>
    <w:rsid w:val="009E433D"/>
    <w:rsid w:val="009E540D"/>
    <w:rsid w:val="009E6672"/>
    <w:rsid w:val="009F0CA0"/>
    <w:rsid w:val="009F310A"/>
    <w:rsid w:val="009F3A8E"/>
    <w:rsid w:val="009F45DB"/>
    <w:rsid w:val="009F641D"/>
    <w:rsid w:val="00A00E7F"/>
    <w:rsid w:val="00A0467C"/>
    <w:rsid w:val="00A04B4D"/>
    <w:rsid w:val="00A04F38"/>
    <w:rsid w:val="00A10BD0"/>
    <w:rsid w:val="00A1222E"/>
    <w:rsid w:val="00A13E3F"/>
    <w:rsid w:val="00A175A9"/>
    <w:rsid w:val="00A17664"/>
    <w:rsid w:val="00A2014B"/>
    <w:rsid w:val="00A2187A"/>
    <w:rsid w:val="00A221A5"/>
    <w:rsid w:val="00A23558"/>
    <w:rsid w:val="00A2465D"/>
    <w:rsid w:val="00A2665F"/>
    <w:rsid w:val="00A26CA4"/>
    <w:rsid w:val="00A31204"/>
    <w:rsid w:val="00A31BF4"/>
    <w:rsid w:val="00A339F8"/>
    <w:rsid w:val="00A33A47"/>
    <w:rsid w:val="00A348CF"/>
    <w:rsid w:val="00A351BA"/>
    <w:rsid w:val="00A3632E"/>
    <w:rsid w:val="00A40261"/>
    <w:rsid w:val="00A417FC"/>
    <w:rsid w:val="00A41D0C"/>
    <w:rsid w:val="00A4215D"/>
    <w:rsid w:val="00A46D8B"/>
    <w:rsid w:val="00A506AF"/>
    <w:rsid w:val="00A51332"/>
    <w:rsid w:val="00A516D5"/>
    <w:rsid w:val="00A53626"/>
    <w:rsid w:val="00A57448"/>
    <w:rsid w:val="00A610A5"/>
    <w:rsid w:val="00A67681"/>
    <w:rsid w:val="00A67C40"/>
    <w:rsid w:val="00A7041A"/>
    <w:rsid w:val="00A704CD"/>
    <w:rsid w:val="00A71408"/>
    <w:rsid w:val="00A71566"/>
    <w:rsid w:val="00A73090"/>
    <w:rsid w:val="00A7349B"/>
    <w:rsid w:val="00A81850"/>
    <w:rsid w:val="00A82E37"/>
    <w:rsid w:val="00A83640"/>
    <w:rsid w:val="00A83C67"/>
    <w:rsid w:val="00A847BD"/>
    <w:rsid w:val="00A84D85"/>
    <w:rsid w:val="00A93499"/>
    <w:rsid w:val="00A93BEA"/>
    <w:rsid w:val="00A95F80"/>
    <w:rsid w:val="00A95FE4"/>
    <w:rsid w:val="00A962AD"/>
    <w:rsid w:val="00A97F68"/>
    <w:rsid w:val="00AA6AFD"/>
    <w:rsid w:val="00AA6CE5"/>
    <w:rsid w:val="00AA7E3D"/>
    <w:rsid w:val="00AB6212"/>
    <w:rsid w:val="00AB6CA5"/>
    <w:rsid w:val="00AB72CF"/>
    <w:rsid w:val="00AB72DC"/>
    <w:rsid w:val="00AB7B4A"/>
    <w:rsid w:val="00AC19BD"/>
    <w:rsid w:val="00AC2295"/>
    <w:rsid w:val="00AC248E"/>
    <w:rsid w:val="00AC4117"/>
    <w:rsid w:val="00AC79A1"/>
    <w:rsid w:val="00AC7FDB"/>
    <w:rsid w:val="00AD2687"/>
    <w:rsid w:val="00AD3F3B"/>
    <w:rsid w:val="00AD4382"/>
    <w:rsid w:val="00AE12DC"/>
    <w:rsid w:val="00AE1524"/>
    <w:rsid w:val="00AE1F06"/>
    <w:rsid w:val="00AE591C"/>
    <w:rsid w:val="00AE5DAE"/>
    <w:rsid w:val="00AE60E4"/>
    <w:rsid w:val="00AE6263"/>
    <w:rsid w:val="00AE650A"/>
    <w:rsid w:val="00AF30CD"/>
    <w:rsid w:val="00AF31FD"/>
    <w:rsid w:val="00AF5AF2"/>
    <w:rsid w:val="00AF7135"/>
    <w:rsid w:val="00B0138E"/>
    <w:rsid w:val="00B0232B"/>
    <w:rsid w:val="00B0430E"/>
    <w:rsid w:val="00B04A29"/>
    <w:rsid w:val="00B1088B"/>
    <w:rsid w:val="00B10BA5"/>
    <w:rsid w:val="00B134C8"/>
    <w:rsid w:val="00B135A5"/>
    <w:rsid w:val="00B14EE8"/>
    <w:rsid w:val="00B157BE"/>
    <w:rsid w:val="00B205FC"/>
    <w:rsid w:val="00B2402B"/>
    <w:rsid w:val="00B2627B"/>
    <w:rsid w:val="00B27F81"/>
    <w:rsid w:val="00B34E2C"/>
    <w:rsid w:val="00B35E95"/>
    <w:rsid w:val="00B36DA8"/>
    <w:rsid w:val="00B36E67"/>
    <w:rsid w:val="00B40EAB"/>
    <w:rsid w:val="00B40F8C"/>
    <w:rsid w:val="00B43FFF"/>
    <w:rsid w:val="00B47D57"/>
    <w:rsid w:val="00B5303B"/>
    <w:rsid w:val="00B54733"/>
    <w:rsid w:val="00B54AE4"/>
    <w:rsid w:val="00B54CB3"/>
    <w:rsid w:val="00B61859"/>
    <w:rsid w:val="00B639C5"/>
    <w:rsid w:val="00B65FE5"/>
    <w:rsid w:val="00B6759C"/>
    <w:rsid w:val="00B67789"/>
    <w:rsid w:val="00B7198D"/>
    <w:rsid w:val="00B74EB1"/>
    <w:rsid w:val="00B7597B"/>
    <w:rsid w:val="00B75B59"/>
    <w:rsid w:val="00B76B45"/>
    <w:rsid w:val="00B834A0"/>
    <w:rsid w:val="00B8627C"/>
    <w:rsid w:val="00B87269"/>
    <w:rsid w:val="00B90E73"/>
    <w:rsid w:val="00B92E46"/>
    <w:rsid w:val="00B933C0"/>
    <w:rsid w:val="00B941EC"/>
    <w:rsid w:val="00B956D2"/>
    <w:rsid w:val="00B95D21"/>
    <w:rsid w:val="00BA2502"/>
    <w:rsid w:val="00BA3373"/>
    <w:rsid w:val="00BA3522"/>
    <w:rsid w:val="00BA3992"/>
    <w:rsid w:val="00BA3B71"/>
    <w:rsid w:val="00BA5E50"/>
    <w:rsid w:val="00BB07E0"/>
    <w:rsid w:val="00BB0EE5"/>
    <w:rsid w:val="00BB1200"/>
    <w:rsid w:val="00BB143C"/>
    <w:rsid w:val="00BB1E5E"/>
    <w:rsid w:val="00BB660C"/>
    <w:rsid w:val="00BC3188"/>
    <w:rsid w:val="00BD2374"/>
    <w:rsid w:val="00BD41C4"/>
    <w:rsid w:val="00BD500D"/>
    <w:rsid w:val="00BD563B"/>
    <w:rsid w:val="00BE0E98"/>
    <w:rsid w:val="00BE102A"/>
    <w:rsid w:val="00BE1E99"/>
    <w:rsid w:val="00BE2DE6"/>
    <w:rsid w:val="00BE4045"/>
    <w:rsid w:val="00BE4C5C"/>
    <w:rsid w:val="00BE5175"/>
    <w:rsid w:val="00BE6026"/>
    <w:rsid w:val="00BE6869"/>
    <w:rsid w:val="00BF115B"/>
    <w:rsid w:val="00BF1C4A"/>
    <w:rsid w:val="00BF3100"/>
    <w:rsid w:val="00BF68B5"/>
    <w:rsid w:val="00C00DB9"/>
    <w:rsid w:val="00C01F01"/>
    <w:rsid w:val="00C02B66"/>
    <w:rsid w:val="00C037E5"/>
    <w:rsid w:val="00C04109"/>
    <w:rsid w:val="00C056DE"/>
    <w:rsid w:val="00C064E4"/>
    <w:rsid w:val="00C15450"/>
    <w:rsid w:val="00C16369"/>
    <w:rsid w:val="00C16ED1"/>
    <w:rsid w:val="00C216CE"/>
    <w:rsid w:val="00C22958"/>
    <w:rsid w:val="00C229EE"/>
    <w:rsid w:val="00C242EA"/>
    <w:rsid w:val="00C25A01"/>
    <w:rsid w:val="00C31395"/>
    <w:rsid w:val="00C3306B"/>
    <w:rsid w:val="00C33222"/>
    <w:rsid w:val="00C34FED"/>
    <w:rsid w:val="00C36287"/>
    <w:rsid w:val="00C4447F"/>
    <w:rsid w:val="00C459EA"/>
    <w:rsid w:val="00C464CE"/>
    <w:rsid w:val="00C47667"/>
    <w:rsid w:val="00C53AC1"/>
    <w:rsid w:val="00C60504"/>
    <w:rsid w:val="00C71C1C"/>
    <w:rsid w:val="00C726DA"/>
    <w:rsid w:val="00C7445A"/>
    <w:rsid w:val="00C77717"/>
    <w:rsid w:val="00C84C0F"/>
    <w:rsid w:val="00C85222"/>
    <w:rsid w:val="00C86EE8"/>
    <w:rsid w:val="00C90221"/>
    <w:rsid w:val="00C91761"/>
    <w:rsid w:val="00C937C3"/>
    <w:rsid w:val="00C93E00"/>
    <w:rsid w:val="00C940B4"/>
    <w:rsid w:val="00C9556D"/>
    <w:rsid w:val="00C97334"/>
    <w:rsid w:val="00C97F9D"/>
    <w:rsid w:val="00CA02B7"/>
    <w:rsid w:val="00CA386D"/>
    <w:rsid w:val="00CA768F"/>
    <w:rsid w:val="00CA797C"/>
    <w:rsid w:val="00CB1615"/>
    <w:rsid w:val="00CB196D"/>
    <w:rsid w:val="00CB1F92"/>
    <w:rsid w:val="00CB2551"/>
    <w:rsid w:val="00CB277F"/>
    <w:rsid w:val="00CB4D48"/>
    <w:rsid w:val="00CB70BB"/>
    <w:rsid w:val="00CC161C"/>
    <w:rsid w:val="00CC1ED5"/>
    <w:rsid w:val="00CC5FF0"/>
    <w:rsid w:val="00CD13E1"/>
    <w:rsid w:val="00CD2389"/>
    <w:rsid w:val="00CD2396"/>
    <w:rsid w:val="00CD555B"/>
    <w:rsid w:val="00CD652E"/>
    <w:rsid w:val="00CD7124"/>
    <w:rsid w:val="00CD7953"/>
    <w:rsid w:val="00CE173D"/>
    <w:rsid w:val="00CE1C52"/>
    <w:rsid w:val="00CE4ED9"/>
    <w:rsid w:val="00CE5D9F"/>
    <w:rsid w:val="00CF40CF"/>
    <w:rsid w:val="00CF661A"/>
    <w:rsid w:val="00D01F1F"/>
    <w:rsid w:val="00D03896"/>
    <w:rsid w:val="00D0593A"/>
    <w:rsid w:val="00D07D41"/>
    <w:rsid w:val="00D1018A"/>
    <w:rsid w:val="00D16C25"/>
    <w:rsid w:val="00D17FA0"/>
    <w:rsid w:val="00D2099B"/>
    <w:rsid w:val="00D20CFB"/>
    <w:rsid w:val="00D22C34"/>
    <w:rsid w:val="00D23855"/>
    <w:rsid w:val="00D277D4"/>
    <w:rsid w:val="00D27E2F"/>
    <w:rsid w:val="00D31576"/>
    <w:rsid w:val="00D31BB6"/>
    <w:rsid w:val="00D32928"/>
    <w:rsid w:val="00D33983"/>
    <w:rsid w:val="00D344B1"/>
    <w:rsid w:val="00D352CF"/>
    <w:rsid w:val="00D41ABB"/>
    <w:rsid w:val="00D429AE"/>
    <w:rsid w:val="00D440A8"/>
    <w:rsid w:val="00D44B12"/>
    <w:rsid w:val="00D502B6"/>
    <w:rsid w:val="00D52E71"/>
    <w:rsid w:val="00D53D4B"/>
    <w:rsid w:val="00D63ACE"/>
    <w:rsid w:val="00D63F9A"/>
    <w:rsid w:val="00D641FC"/>
    <w:rsid w:val="00D64E87"/>
    <w:rsid w:val="00D6534C"/>
    <w:rsid w:val="00D65E86"/>
    <w:rsid w:val="00D66F0A"/>
    <w:rsid w:val="00D739D4"/>
    <w:rsid w:val="00D73C83"/>
    <w:rsid w:val="00D73DC4"/>
    <w:rsid w:val="00D75D52"/>
    <w:rsid w:val="00D811EF"/>
    <w:rsid w:val="00D8470F"/>
    <w:rsid w:val="00D84ABA"/>
    <w:rsid w:val="00D85DE3"/>
    <w:rsid w:val="00D86953"/>
    <w:rsid w:val="00D86B9D"/>
    <w:rsid w:val="00D86FD7"/>
    <w:rsid w:val="00D91AC5"/>
    <w:rsid w:val="00D93521"/>
    <w:rsid w:val="00D947CB"/>
    <w:rsid w:val="00DA0027"/>
    <w:rsid w:val="00DA20B8"/>
    <w:rsid w:val="00DA5E44"/>
    <w:rsid w:val="00DB0A67"/>
    <w:rsid w:val="00DB24C1"/>
    <w:rsid w:val="00DB507C"/>
    <w:rsid w:val="00DC018F"/>
    <w:rsid w:val="00DC1F3A"/>
    <w:rsid w:val="00DC3087"/>
    <w:rsid w:val="00DC33DE"/>
    <w:rsid w:val="00DC48EB"/>
    <w:rsid w:val="00DC703D"/>
    <w:rsid w:val="00DD2CBE"/>
    <w:rsid w:val="00DD439B"/>
    <w:rsid w:val="00DD4F73"/>
    <w:rsid w:val="00DE074D"/>
    <w:rsid w:val="00DE1638"/>
    <w:rsid w:val="00DE28A3"/>
    <w:rsid w:val="00DE29C7"/>
    <w:rsid w:val="00DE6D02"/>
    <w:rsid w:val="00DE6F34"/>
    <w:rsid w:val="00DF2EA4"/>
    <w:rsid w:val="00DF31F2"/>
    <w:rsid w:val="00DF3229"/>
    <w:rsid w:val="00DF40D8"/>
    <w:rsid w:val="00DF430E"/>
    <w:rsid w:val="00DF536C"/>
    <w:rsid w:val="00DF6B96"/>
    <w:rsid w:val="00E0087C"/>
    <w:rsid w:val="00E03ECC"/>
    <w:rsid w:val="00E0449E"/>
    <w:rsid w:val="00E11325"/>
    <w:rsid w:val="00E12181"/>
    <w:rsid w:val="00E154F4"/>
    <w:rsid w:val="00E20B2D"/>
    <w:rsid w:val="00E213AE"/>
    <w:rsid w:val="00E21CD7"/>
    <w:rsid w:val="00E21D72"/>
    <w:rsid w:val="00E23669"/>
    <w:rsid w:val="00E25FEF"/>
    <w:rsid w:val="00E31866"/>
    <w:rsid w:val="00E330FA"/>
    <w:rsid w:val="00E3443E"/>
    <w:rsid w:val="00E41E60"/>
    <w:rsid w:val="00E506E7"/>
    <w:rsid w:val="00E50A5D"/>
    <w:rsid w:val="00E5398F"/>
    <w:rsid w:val="00E54B05"/>
    <w:rsid w:val="00E5520F"/>
    <w:rsid w:val="00E5563D"/>
    <w:rsid w:val="00E56D60"/>
    <w:rsid w:val="00E60540"/>
    <w:rsid w:val="00E659F6"/>
    <w:rsid w:val="00E67773"/>
    <w:rsid w:val="00E67CB5"/>
    <w:rsid w:val="00E71626"/>
    <w:rsid w:val="00E76B80"/>
    <w:rsid w:val="00E81831"/>
    <w:rsid w:val="00E83E4C"/>
    <w:rsid w:val="00E84BA3"/>
    <w:rsid w:val="00E8685E"/>
    <w:rsid w:val="00E874E0"/>
    <w:rsid w:val="00E90F51"/>
    <w:rsid w:val="00EA0853"/>
    <w:rsid w:val="00EA2846"/>
    <w:rsid w:val="00EA2FDC"/>
    <w:rsid w:val="00EA5172"/>
    <w:rsid w:val="00EA69DE"/>
    <w:rsid w:val="00EA76BE"/>
    <w:rsid w:val="00EB239A"/>
    <w:rsid w:val="00EB414B"/>
    <w:rsid w:val="00EB4CC5"/>
    <w:rsid w:val="00EB52FB"/>
    <w:rsid w:val="00EC137F"/>
    <w:rsid w:val="00EC1821"/>
    <w:rsid w:val="00EC4F1E"/>
    <w:rsid w:val="00EC61F7"/>
    <w:rsid w:val="00EC7214"/>
    <w:rsid w:val="00ED05AD"/>
    <w:rsid w:val="00ED082E"/>
    <w:rsid w:val="00ED1FBB"/>
    <w:rsid w:val="00ED3FE7"/>
    <w:rsid w:val="00ED46EC"/>
    <w:rsid w:val="00ED4B96"/>
    <w:rsid w:val="00ED5260"/>
    <w:rsid w:val="00EE09B5"/>
    <w:rsid w:val="00EE0FF8"/>
    <w:rsid w:val="00EF1400"/>
    <w:rsid w:val="00EF355D"/>
    <w:rsid w:val="00EF3869"/>
    <w:rsid w:val="00EF3F07"/>
    <w:rsid w:val="00EF4861"/>
    <w:rsid w:val="00EF5C8A"/>
    <w:rsid w:val="00EF5C9C"/>
    <w:rsid w:val="00EF5DC0"/>
    <w:rsid w:val="00EF6728"/>
    <w:rsid w:val="00F003F2"/>
    <w:rsid w:val="00F01C8F"/>
    <w:rsid w:val="00F037B4"/>
    <w:rsid w:val="00F05E53"/>
    <w:rsid w:val="00F05E74"/>
    <w:rsid w:val="00F1083A"/>
    <w:rsid w:val="00F12513"/>
    <w:rsid w:val="00F13E6D"/>
    <w:rsid w:val="00F14441"/>
    <w:rsid w:val="00F146EA"/>
    <w:rsid w:val="00F2202E"/>
    <w:rsid w:val="00F25377"/>
    <w:rsid w:val="00F25EB2"/>
    <w:rsid w:val="00F26593"/>
    <w:rsid w:val="00F30FF5"/>
    <w:rsid w:val="00F33E27"/>
    <w:rsid w:val="00F3753A"/>
    <w:rsid w:val="00F41BAA"/>
    <w:rsid w:val="00F449DD"/>
    <w:rsid w:val="00F468B2"/>
    <w:rsid w:val="00F47177"/>
    <w:rsid w:val="00F47EBA"/>
    <w:rsid w:val="00F5105D"/>
    <w:rsid w:val="00F5270C"/>
    <w:rsid w:val="00F5394F"/>
    <w:rsid w:val="00F57ACD"/>
    <w:rsid w:val="00F61F6B"/>
    <w:rsid w:val="00F623AD"/>
    <w:rsid w:val="00F625F0"/>
    <w:rsid w:val="00F64173"/>
    <w:rsid w:val="00F67EC0"/>
    <w:rsid w:val="00F7550B"/>
    <w:rsid w:val="00F76625"/>
    <w:rsid w:val="00F76D5F"/>
    <w:rsid w:val="00F83B0D"/>
    <w:rsid w:val="00F865BD"/>
    <w:rsid w:val="00F905D2"/>
    <w:rsid w:val="00F913B6"/>
    <w:rsid w:val="00F93356"/>
    <w:rsid w:val="00F968E8"/>
    <w:rsid w:val="00FA09AA"/>
    <w:rsid w:val="00FA5320"/>
    <w:rsid w:val="00FA6C07"/>
    <w:rsid w:val="00FA7571"/>
    <w:rsid w:val="00FB1902"/>
    <w:rsid w:val="00FB5D96"/>
    <w:rsid w:val="00FB7CBE"/>
    <w:rsid w:val="00FB7D3E"/>
    <w:rsid w:val="00FC567A"/>
    <w:rsid w:val="00FC5DB1"/>
    <w:rsid w:val="00FC5ED9"/>
    <w:rsid w:val="00FC623A"/>
    <w:rsid w:val="00FC67A8"/>
    <w:rsid w:val="00FD07E1"/>
    <w:rsid w:val="00FD0F2C"/>
    <w:rsid w:val="00FD5F7A"/>
    <w:rsid w:val="00FD6505"/>
    <w:rsid w:val="00FD6BE7"/>
    <w:rsid w:val="00FE3969"/>
    <w:rsid w:val="00FE59B5"/>
    <w:rsid w:val="00FE5E59"/>
    <w:rsid w:val="00FE6ADB"/>
    <w:rsid w:val="00FE6C8B"/>
    <w:rsid w:val="00FF2B11"/>
    <w:rsid w:val="00FF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9D341A"/>
  <w15:docId w15:val="{59413493-23F4-414E-B01B-6163A398C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7DF3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3B9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B12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120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BB12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1200"/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A221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21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21A5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1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21A5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21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1A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726DA"/>
    <w:pPr>
      <w:ind w:left="720"/>
      <w:contextualSpacing/>
    </w:pPr>
  </w:style>
  <w:style w:type="paragraph" w:styleId="Revision">
    <w:name w:val="Revision"/>
    <w:hidden/>
    <w:uiPriority w:val="99"/>
    <w:semiHidden/>
    <w:rsid w:val="002F579E"/>
    <w:pPr>
      <w:spacing w:after="0" w:line="240" w:lineRule="auto"/>
    </w:pPr>
    <w:rPr>
      <w:rFonts w:ascii="Arial" w:hAnsi="Arial"/>
    </w:rPr>
  </w:style>
  <w:style w:type="table" w:styleId="TableGrid">
    <w:name w:val="Table Grid"/>
    <w:basedOn w:val="TableNormal"/>
    <w:uiPriority w:val="59"/>
    <w:rsid w:val="00445289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2292F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292F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02292F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292F"/>
    <w:rPr>
      <w:rFonts w:ascii="Arial" w:hAnsi="Arial" w:cs="Arial"/>
      <w:noProof/>
    </w:rPr>
  </w:style>
  <w:style w:type="table" w:customStyle="1" w:styleId="TableGrid1">
    <w:name w:val="Table Grid1"/>
    <w:basedOn w:val="TableNormal"/>
    <w:next w:val="TableGrid"/>
    <w:uiPriority w:val="39"/>
    <w:rsid w:val="00250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A4129F-DB6C-43F2-8454-9DFE1DBE5F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6</Words>
  <Characters>33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e Piety</dc:creator>
  <cp:keywords/>
  <dc:description/>
  <cp:lastModifiedBy>Nate</cp:lastModifiedBy>
  <cp:revision>3</cp:revision>
  <dcterms:created xsi:type="dcterms:W3CDTF">2015-12-02T21:36:00Z</dcterms:created>
  <dcterms:modified xsi:type="dcterms:W3CDTF">2015-12-02T21:39:00Z</dcterms:modified>
</cp:coreProperties>
</file>